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AFCEF" w14:textId="55798E91" w:rsidR="00DA6F3F" w:rsidRPr="00743143" w:rsidRDefault="00743143" w:rsidP="0074314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9142301"/>
      <w:r w:rsidRPr="00743143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bookmarkEnd w:id="0"/>
    <w:p w14:paraId="28B49B45" w14:textId="77777777" w:rsidR="00DA6F3F" w:rsidRPr="00743143" w:rsidRDefault="00DA6F3F">
      <w:pPr>
        <w:rPr>
          <w:rFonts w:ascii="Times New Roman" w:hAnsi="Times New Roman" w:cs="Times New Roman"/>
          <w:sz w:val="20"/>
          <w:szCs w:val="20"/>
        </w:rPr>
      </w:pPr>
    </w:p>
    <w:p w14:paraId="10FA97A2" w14:textId="3A1D1C6C" w:rsidR="003B4181" w:rsidRDefault="008F4EB0" w:rsidP="00DA6F3F">
      <w:pPr>
        <w:pStyle w:val="Heading3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" w:name="_Toc189488620"/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</w:t>
      </w:r>
      <w:r w:rsidR="00DA6F3F"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="000879B1"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</w:t>
      </w:r>
      <w:r w:rsidR="007418CE"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CPRD GOLD </w:t>
      </w:r>
      <w:r w:rsidR="00FA59CB">
        <w:rPr>
          <w:rFonts w:ascii="Times New Roman" w:hAnsi="Times New Roman" w:cs="Times New Roman"/>
          <w:b/>
          <w:bCs/>
          <w:color w:val="auto"/>
          <w:sz w:val="20"/>
          <w:szCs w:val="20"/>
        </w:rPr>
        <w:t>R</w:t>
      </w:r>
      <w:r w:rsidR="000879B1"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>ead</w:t>
      </w:r>
      <w:r w:rsidR="00FA59CB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C</w:t>
      </w:r>
      <w:r w:rsidR="000879B1"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>odes used to identify potential patients with JIA</w:t>
      </w:r>
      <w:r w:rsidR="007418CE"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>; including systemic JIA codes</w:t>
      </w:r>
      <w:r w:rsidR="000879B1"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bookmarkEnd w:id="1"/>
      <w:r w:rsidR="000879B1"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1FB0D7B8" w14:textId="77777777" w:rsidR="00743143" w:rsidRPr="00743143" w:rsidRDefault="00743143" w:rsidP="00743143"/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4536"/>
        <w:gridCol w:w="1566"/>
      </w:tblGrid>
      <w:tr w:rsidR="007418CE" w:rsidRPr="00743143" w14:paraId="24E6AAA2" w14:textId="03CB1E60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F9EF17" w14:textId="726EE556" w:rsidR="007418CE" w:rsidRPr="00743143" w:rsidRDefault="00CD3749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ad </w:t>
            </w:r>
            <w:r w:rsidR="00FA59C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de “</w:t>
            </w:r>
            <w:proofErr w:type="spellStart"/>
            <w:r w:rsidR="007418CE" w:rsidRPr="007431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dc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”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4561168" w14:textId="4BA027AB" w:rsidR="007418CE" w:rsidRPr="00743143" w:rsidRDefault="00CD3749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</w:t>
            </w:r>
            <w:r w:rsidRPr="007431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scription</w:t>
            </w:r>
          </w:p>
        </w:tc>
        <w:tc>
          <w:tcPr>
            <w:tcW w:w="1701" w:type="dxa"/>
          </w:tcPr>
          <w:p w14:paraId="2258F4DC" w14:textId="16298146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ystemic JIA</w:t>
            </w:r>
            <w:r w:rsidR="00CD37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code</w:t>
            </w:r>
          </w:p>
        </w:tc>
      </w:tr>
      <w:tr w:rsidR="007418CE" w:rsidRPr="00743143" w14:paraId="0962EC68" w14:textId="49B6674D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02CD966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9D020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701" w:type="dxa"/>
          </w:tcPr>
          <w:p w14:paraId="75A5C47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1296678" w14:textId="736F2514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31417EA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4E6467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itis</w:t>
            </w:r>
          </w:p>
        </w:tc>
        <w:tc>
          <w:tcPr>
            <w:tcW w:w="1701" w:type="dxa"/>
          </w:tcPr>
          <w:p w14:paraId="09EE694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B145ED0" w14:textId="1A4989C2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4CE861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D7BA27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701" w:type="dxa"/>
          </w:tcPr>
          <w:p w14:paraId="12369D7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65F46AA" w14:textId="5443845E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861226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D732BA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yarthritis</w:t>
            </w:r>
          </w:p>
        </w:tc>
        <w:tc>
          <w:tcPr>
            <w:tcW w:w="1701" w:type="dxa"/>
          </w:tcPr>
          <w:p w14:paraId="3D39F572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66B4DDA" w14:textId="7389F472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026D83A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8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41F54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kylosing spondylitis</w:t>
            </w:r>
          </w:p>
        </w:tc>
        <w:tc>
          <w:tcPr>
            <w:tcW w:w="1701" w:type="dxa"/>
          </w:tcPr>
          <w:p w14:paraId="0E73B80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5AB50EB" w14:textId="086856F1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9692B6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9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4874D3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itis of spine</w:t>
            </w:r>
          </w:p>
        </w:tc>
        <w:tc>
          <w:tcPr>
            <w:tcW w:w="1701" w:type="dxa"/>
          </w:tcPr>
          <w:p w14:paraId="25DBFFF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E3401EB" w14:textId="03F78B37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4BF17B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7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47BD8AB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rist 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4AA4605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679E097" w14:textId="1F1105FC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3A807F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5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B603FB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ee 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6B1F4B3E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88F6A2B" w14:textId="2A967A4B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AA0421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4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16D48D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oot 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69DE50F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F18AB0D" w14:textId="10D4AC4F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0E8D134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5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EAEB31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</w:p>
        </w:tc>
        <w:tc>
          <w:tcPr>
            <w:tcW w:w="1701" w:type="dxa"/>
          </w:tcPr>
          <w:p w14:paraId="49E31C5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BF7A463" w14:textId="28C397BE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067190A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8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E3896A2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venile rheumatoid arthritis - still's disease</w:t>
            </w:r>
          </w:p>
        </w:tc>
        <w:tc>
          <w:tcPr>
            <w:tcW w:w="1701" w:type="dxa"/>
          </w:tcPr>
          <w:p w14:paraId="72A10ED7" w14:textId="4D89C08E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418CE" w:rsidRPr="00743143" w14:paraId="68886C77" w14:textId="27C33E80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6A3426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7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5F428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o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gative arthritis</w:t>
            </w:r>
          </w:p>
        </w:tc>
        <w:tc>
          <w:tcPr>
            <w:tcW w:w="1701" w:type="dxa"/>
          </w:tcPr>
          <w:p w14:paraId="084179A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200F6346" w14:textId="52E514F8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B6043F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5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5CDB7C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ic arthritis</w:t>
            </w:r>
          </w:p>
        </w:tc>
        <w:tc>
          <w:tcPr>
            <w:tcW w:w="1701" w:type="dxa"/>
          </w:tcPr>
          <w:p w14:paraId="3962605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0DB9D3C" w14:textId="0E178357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602716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8C8226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onegative rheumatoid arthritis</w:t>
            </w:r>
          </w:p>
        </w:tc>
        <w:tc>
          <w:tcPr>
            <w:tcW w:w="1701" w:type="dxa"/>
          </w:tcPr>
          <w:p w14:paraId="371652E2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3FA66D1" w14:textId="6E767D5E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2BD0E7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9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F9FA0B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juvenile arthritis</w:t>
            </w:r>
          </w:p>
        </w:tc>
        <w:tc>
          <w:tcPr>
            <w:tcW w:w="1701" w:type="dxa"/>
          </w:tcPr>
          <w:p w14:paraId="52B4741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60D9BD8E" w14:textId="6FD744D7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472C35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3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779D4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ip 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3078D0C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2CA31165" w14:textId="25EF73D6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49C7BB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6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5800DE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and 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6E3B9C0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308FF48" w14:textId="7FDD96B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DF106F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9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686236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houlder 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72EC43D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2113BA41" w14:textId="6CF3B36C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B365755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EC11A1E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ropositive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rosive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heumatoid arthritis</w:t>
            </w:r>
          </w:p>
        </w:tc>
        <w:tc>
          <w:tcPr>
            <w:tcW w:w="1701" w:type="dxa"/>
          </w:tcPr>
          <w:p w14:paraId="5C371D1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225ECB0" w14:textId="4964A425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DD22CA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5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A8C445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arthritis of shoulder</w:t>
            </w:r>
          </w:p>
        </w:tc>
        <w:tc>
          <w:tcPr>
            <w:tcW w:w="1701" w:type="dxa"/>
          </w:tcPr>
          <w:p w14:paraId="34FA0BA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25D742B9" w14:textId="779D5124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F5C8D2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725F29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o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gative polyarthritis</w:t>
            </w:r>
          </w:p>
        </w:tc>
        <w:tc>
          <w:tcPr>
            <w:tcW w:w="1701" w:type="dxa"/>
          </w:tcPr>
          <w:p w14:paraId="693EC59E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D23D260" w14:textId="28301BD6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E2786D4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5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D6C41C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kle 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58A8A7A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48EA7E2" w14:textId="59337885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4A5C02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6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9B875D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ute arthritis</w:t>
            </w:r>
          </w:p>
        </w:tc>
        <w:tc>
          <w:tcPr>
            <w:tcW w:w="1701" w:type="dxa"/>
          </w:tcPr>
          <w:p w14:paraId="26A3668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96B142F" w14:textId="65A10535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CB5899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712DB1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opositive rheumatoid arthritis, unspecified</w:t>
            </w:r>
          </w:p>
        </w:tc>
        <w:tc>
          <w:tcPr>
            <w:tcW w:w="1701" w:type="dxa"/>
          </w:tcPr>
          <w:p w14:paraId="6D51BCF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2FD7907" w14:textId="73CBFD9D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F23654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0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61AF38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soriatic arthropathy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73CD69C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B2475E4" w14:textId="2A607108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18EC77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7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3472C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uvenile arthritis in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hn'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isease</w:t>
            </w:r>
          </w:p>
        </w:tc>
        <w:tc>
          <w:tcPr>
            <w:tcW w:w="1701" w:type="dxa"/>
          </w:tcPr>
          <w:p w14:paraId="50DD031E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C2A9D66" w14:textId="49CD6D1D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CB82C0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0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A63A7D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eri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68DFDBDB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6CD2E4FC" w14:textId="6F025718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E5438A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9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B5CA92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shoulder region</w:t>
            </w:r>
          </w:p>
        </w:tc>
        <w:tc>
          <w:tcPr>
            <w:tcW w:w="1701" w:type="dxa"/>
          </w:tcPr>
          <w:p w14:paraId="47D41B32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1635BFE" w14:textId="2F24212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1A775E1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8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622CF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arthritis of wrist</w:t>
            </w:r>
          </w:p>
        </w:tc>
        <w:tc>
          <w:tcPr>
            <w:tcW w:w="1701" w:type="dxa"/>
          </w:tcPr>
          <w:p w14:paraId="1818ED2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2D3779E" w14:textId="0F4DA631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CCE076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9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DCBE9C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lbow 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30ED56CE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459E4A3" w14:textId="1C27EEBC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5A0AE75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3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5191F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ised arthritis</w:t>
            </w:r>
          </w:p>
        </w:tc>
        <w:tc>
          <w:tcPr>
            <w:tcW w:w="1701" w:type="dxa"/>
          </w:tcPr>
          <w:p w14:paraId="42FE6A3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AD5942D" w14:textId="353E1B4C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A4F943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5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FB541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shoulder</w:t>
            </w:r>
          </w:p>
        </w:tc>
        <w:tc>
          <w:tcPr>
            <w:tcW w:w="1701" w:type="dxa"/>
          </w:tcPr>
          <w:p w14:paraId="2AA9FF7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02FD3DF2" w14:textId="56BB1FD2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EA26794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76C5B7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tilans</w:t>
            </w:r>
            <w:proofErr w:type="spellEnd"/>
          </w:p>
        </w:tc>
        <w:tc>
          <w:tcPr>
            <w:tcW w:w="1701" w:type="dxa"/>
          </w:tcPr>
          <w:p w14:paraId="63C0AB1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AB65E3A" w14:textId="71701EC4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3E275C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3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78C1F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uciarticular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juvenile rheumatoid arthritis</w:t>
            </w:r>
          </w:p>
        </w:tc>
        <w:tc>
          <w:tcPr>
            <w:tcW w:w="1701" w:type="dxa"/>
          </w:tcPr>
          <w:p w14:paraId="755932B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084BDE22" w14:textId="79FCB8CD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4998B5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8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74361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upper arm</w:t>
            </w:r>
          </w:p>
        </w:tc>
        <w:tc>
          <w:tcPr>
            <w:tcW w:w="1701" w:type="dxa"/>
          </w:tcPr>
          <w:p w14:paraId="6F4A9492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AD76DEF" w14:textId="1B3287DF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9586A8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83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5BBFB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still's disease</w:t>
            </w:r>
          </w:p>
        </w:tc>
        <w:tc>
          <w:tcPr>
            <w:tcW w:w="1701" w:type="dxa"/>
          </w:tcPr>
          <w:p w14:paraId="7C933FF6" w14:textId="15273399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418CE" w:rsidRPr="00743143" w14:paraId="4572AE43" w14:textId="3809CB4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A12D1C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02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34C695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yarthropathy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polyarthritis</w:t>
            </w:r>
          </w:p>
        </w:tc>
        <w:tc>
          <w:tcPr>
            <w:tcW w:w="1701" w:type="dxa"/>
          </w:tcPr>
          <w:p w14:paraId="6AC8805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8A7C68D" w14:textId="28F16F9D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B9410E3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5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A58B86B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uvenile rheumatoid 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5153AF6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06D9144" w14:textId="127BF1CF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78D55A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19DDE7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heumatoid arthritis and other inflammatory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yarthropathy</w:t>
            </w:r>
            <w:proofErr w:type="spellEnd"/>
          </w:p>
        </w:tc>
        <w:tc>
          <w:tcPr>
            <w:tcW w:w="1701" w:type="dxa"/>
          </w:tcPr>
          <w:p w14:paraId="37F8564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CD77684" w14:textId="4D13F2CF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6AC389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45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8DC0C7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venile arthritis in psoriasis</w:t>
            </w:r>
          </w:p>
        </w:tc>
        <w:tc>
          <w:tcPr>
            <w:tcW w:w="1701" w:type="dxa"/>
          </w:tcPr>
          <w:p w14:paraId="1156CE7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855C5B8" w14:textId="4A3A4CFE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EA89C3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44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B3AF3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39A88FDB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87D63C4" w14:textId="12A38766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8F0900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48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5900B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hand</w:t>
            </w:r>
          </w:p>
        </w:tc>
        <w:tc>
          <w:tcPr>
            <w:tcW w:w="1701" w:type="dxa"/>
          </w:tcPr>
          <w:p w14:paraId="268E086E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D4CCAE3" w14:textId="31E63C87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6936A2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64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861DC4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ankle and foot</w:t>
            </w:r>
          </w:p>
        </w:tc>
        <w:tc>
          <w:tcPr>
            <w:tcW w:w="1701" w:type="dxa"/>
          </w:tcPr>
          <w:p w14:paraId="68ACD55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6CA682F4" w14:textId="498163B0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1055A9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94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B2FD2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lower leg</w:t>
            </w:r>
          </w:p>
        </w:tc>
        <w:tc>
          <w:tcPr>
            <w:tcW w:w="1701" w:type="dxa"/>
          </w:tcPr>
          <w:p w14:paraId="03DA452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680216C" w14:textId="679BF0C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FAB6E9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05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F47F49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- multiple joint</w:t>
            </w:r>
          </w:p>
        </w:tc>
        <w:tc>
          <w:tcPr>
            <w:tcW w:w="1701" w:type="dxa"/>
          </w:tcPr>
          <w:p w14:paraId="6471466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7AFB13A" w14:textId="68A5DEA3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8F05C7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18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5DD591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venile seronegative polyarthritis</w:t>
            </w:r>
          </w:p>
        </w:tc>
        <w:tc>
          <w:tcPr>
            <w:tcW w:w="1701" w:type="dxa"/>
          </w:tcPr>
          <w:p w14:paraId="3E5B068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88B7CF8" w14:textId="451657C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2EF129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36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5E68BBB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venile rheumatoid arthritis</w:t>
            </w:r>
          </w:p>
        </w:tc>
        <w:tc>
          <w:tcPr>
            <w:tcW w:w="1701" w:type="dxa"/>
          </w:tcPr>
          <w:p w14:paraId="0532A5B2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09450730" w14:textId="030B51D1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A460F7B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00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CCCD64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-onset still's disease</w:t>
            </w:r>
          </w:p>
        </w:tc>
        <w:tc>
          <w:tcPr>
            <w:tcW w:w="1701" w:type="dxa"/>
          </w:tcPr>
          <w:p w14:paraId="644E8296" w14:textId="049B99B1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418CE" w:rsidRPr="00743143" w14:paraId="433F11B8" w14:textId="32F48F2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316221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14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98E4D7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al interphalangeal psoriatic arthropathy</w:t>
            </w:r>
          </w:p>
        </w:tc>
        <w:tc>
          <w:tcPr>
            <w:tcW w:w="1701" w:type="dxa"/>
          </w:tcPr>
          <w:p w14:paraId="6B24DA2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22DC51DB" w14:textId="7FD113B4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9795DC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93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35D06D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yarthropathy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polyarthritis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12EDDA0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7246BCA" w14:textId="49D1045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93CF9AD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27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4347C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articular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juvenile rheumatoid arthritis</w:t>
            </w:r>
          </w:p>
        </w:tc>
        <w:tc>
          <w:tcPr>
            <w:tcW w:w="1701" w:type="dxa"/>
          </w:tcPr>
          <w:p w14:paraId="72A095B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00634BCC" w14:textId="159C369E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B47F276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43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2D56AE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heumatoid arthropathy + visceral/systemic involvement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s</w:t>
            </w:r>
            <w:proofErr w:type="spellEnd"/>
          </w:p>
        </w:tc>
        <w:tc>
          <w:tcPr>
            <w:tcW w:w="1701" w:type="dxa"/>
          </w:tcPr>
          <w:p w14:paraId="24E81A9A" w14:textId="1D84F6FE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418CE" w:rsidRPr="00743143" w14:paraId="0ABB31DA" w14:textId="77513931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5F8AE0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30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85FB54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</w:t>
            </w:r>
            <w:proofErr w:type="gram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pecified site</w:t>
            </w:r>
          </w:p>
        </w:tc>
        <w:tc>
          <w:tcPr>
            <w:tcW w:w="1701" w:type="dxa"/>
          </w:tcPr>
          <w:p w14:paraId="020C164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042C60D7" w14:textId="24C02113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743ACE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94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800DD0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pip joint of finger</w:t>
            </w:r>
          </w:p>
        </w:tc>
        <w:tc>
          <w:tcPr>
            <w:tcW w:w="1701" w:type="dxa"/>
          </w:tcPr>
          <w:p w14:paraId="79C1A9F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6937E58" w14:textId="15A29EA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8BBEEB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29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D281AA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heumatoid arthritis of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p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joint</w:t>
            </w:r>
          </w:p>
        </w:tc>
        <w:tc>
          <w:tcPr>
            <w:tcW w:w="1701" w:type="dxa"/>
          </w:tcPr>
          <w:p w14:paraId="1AAD6DC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020CAEC3" w14:textId="0A58F723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362AB3E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40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B5048FB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venile ankylosing spondylitis</w:t>
            </w:r>
          </w:p>
        </w:tc>
        <w:tc>
          <w:tcPr>
            <w:tcW w:w="1701" w:type="dxa"/>
          </w:tcPr>
          <w:p w14:paraId="120DA1A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97B5231" w14:textId="2FFF5664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B991FC5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65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C64937E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forearm</w:t>
            </w:r>
          </w:p>
        </w:tc>
        <w:tc>
          <w:tcPr>
            <w:tcW w:w="1701" w:type="dxa"/>
          </w:tcPr>
          <w:p w14:paraId="71A2022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6DE5535" w14:textId="6F3AA654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B0D00BC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2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CE20B7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rheumatoid arthritis of spine</w:t>
            </w:r>
          </w:p>
        </w:tc>
        <w:tc>
          <w:tcPr>
            <w:tcW w:w="1701" w:type="dxa"/>
          </w:tcPr>
          <w:p w14:paraId="380BDC0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9CF2178" w14:textId="3A04C798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779397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74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865F0A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cervical spine</w:t>
            </w:r>
          </w:p>
        </w:tc>
        <w:tc>
          <w:tcPr>
            <w:tcW w:w="1701" w:type="dxa"/>
          </w:tcPr>
          <w:p w14:paraId="6469DDE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663870D1" w14:textId="4C728590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43E5C4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62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9D25CA2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uciarticular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nset juvenile chronic arthritis</w:t>
            </w:r>
          </w:p>
        </w:tc>
        <w:tc>
          <w:tcPr>
            <w:tcW w:w="1701" w:type="dxa"/>
          </w:tcPr>
          <w:p w14:paraId="607ACA5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A30B7A0" w14:textId="61B05992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4CE416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4783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6D6D18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ute polyarticular juvenile rheumatoid arthritis</w:t>
            </w:r>
          </w:p>
        </w:tc>
        <w:tc>
          <w:tcPr>
            <w:tcW w:w="1701" w:type="dxa"/>
          </w:tcPr>
          <w:p w14:paraId="45690F3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63793BF1" w14:textId="6A791D92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A016CF0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83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3BCF7B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wrist</w:t>
            </w:r>
          </w:p>
        </w:tc>
        <w:tc>
          <w:tcPr>
            <w:tcW w:w="1701" w:type="dxa"/>
          </w:tcPr>
          <w:p w14:paraId="4370688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0FDAD59F" w14:textId="4A66812B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FD796C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06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327FB2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hip</w:t>
            </w:r>
          </w:p>
        </w:tc>
        <w:tc>
          <w:tcPr>
            <w:tcW w:w="1701" w:type="dxa"/>
          </w:tcPr>
          <w:p w14:paraId="59763A1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C9391D2" w14:textId="279E8A26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941EF0E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22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17CD21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rheumatoid arthropathy + visceral/systemic involvement</w:t>
            </w:r>
          </w:p>
        </w:tc>
        <w:tc>
          <w:tcPr>
            <w:tcW w:w="1701" w:type="dxa"/>
          </w:tcPr>
          <w:p w14:paraId="0826A3D5" w14:textId="51F5EA9B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418CE" w:rsidRPr="00743143" w14:paraId="78BC89F6" w14:textId="4D67D58E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44DEF3F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64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CE0021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venile rheumatoid arthropathy unspecified</w:t>
            </w:r>
          </w:p>
        </w:tc>
        <w:tc>
          <w:tcPr>
            <w:tcW w:w="1701" w:type="dxa"/>
          </w:tcPr>
          <w:p w14:paraId="237884C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5ABFA76" w14:textId="61897D42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059441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86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515856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knee</w:t>
            </w:r>
          </w:p>
        </w:tc>
        <w:tc>
          <w:tcPr>
            <w:tcW w:w="1701" w:type="dxa"/>
          </w:tcPr>
          <w:p w14:paraId="7297401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A38D2FB" w14:textId="2F81A604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B48198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23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4DC807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heumatoid arthritis of 1st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tp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joint</w:t>
            </w:r>
          </w:p>
        </w:tc>
        <w:tc>
          <w:tcPr>
            <w:tcW w:w="1701" w:type="dxa"/>
          </w:tcPr>
          <w:p w14:paraId="1BCAB93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48D0DB3" w14:textId="4B2FB9E3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102D626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23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DE707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ankle</w:t>
            </w:r>
          </w:p>
        </w:tc>
        <w:tc>
          <w:tcPr>
            <w:tcW w:w="1701" w:type="dxa"/>
          </w:tcPr>
          <w:p w14:paraId="00FB039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054FEAC0" w14:textId="38C4C42B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5353A9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20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1BD46BE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seropositive rheumatoid arthritis, unspecified</w:t>
            </w:r>
          </w:p>
        </w:tc>
        <w:tc>
          <w:tcPr>
            <w:tcW w:w="1701" w:type="dxa"/>
          </w:tcPr>
          <w:p w14:paraId="6FA66E1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21BF9D0C" w14:textId="5ED9CD01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ED87D0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1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4801C0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other psoriatic arthropathies</w:t>
            </w:r>
          </w:p>
        </w:tc>
        <w:tc>
          <w:tcPr>
            <w:tcW w:w="1701" w:type="dxa"/>
          </w:tcPr>
          <w:p w14:paraId="649A942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F3D89FC" w14:textId="19336302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EF895CC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73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197950B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elbow</w:t>
            </w:r>
          </w:p>
        </w:tc>
        <w:tc>
          <w:tcPr>
            <w:tcW w:w="1701" w:type="dxa"/>
          </w:tcPr>
          <w:p w14:paraId="636A035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27F01F0" w14:textId="750F029C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E34ADC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19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8BBAA3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dip joint of finger</w:t>
            </w:r>
          </w:p>
        </w:tc>
        <w:tc>
          <w:tcPr>
            <w:tcW w:w="1701" w:type="dxa"/>
          </w:tcPr>
          <w:p w14:paraId="5BE40AF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3EFAAE09" w14:textId="5686708A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7A1FDE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36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1254CA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distal radio-ulnar joint</w:t>
            </w:r>
          </w:p>
        </w:tc>
        <w:tc>
          <w:tcPr>
            <w:tcW w:w="1701" w:type="dxa"/>
          </w:tcPr>
          <w:p w14:paraId="7E9835C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D88502A" w14:textId="3054C0E1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F3636A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63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139B2A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unspecified site</w:t>
            </w:r>
          </w:p>
        </w:tc>
        <w:tc>
          <w:tcPr>
            <w:tcW w:w="1701" w:type="dxa"/>
          </w:tcPr>
          <w:p w14:paraId="3E7855A0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6B90F71C" w14:textId="2979A575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17859BC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22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117728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specifie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oarthritis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pelvic region and thigh</w:t>
            </w:r>
          </w:p>
        </w:tc>
        <w:tc>
          <w:tcPr>
            <w:tcW w:w="1701" w:type="dxa"/>
          </w:tcPr>
          <w:p w14:paraId="3ACD342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6F495657" w14:textId="6D575E70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364E01D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96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FF6849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other specified arthritis</w:t>
            </w:r>
          </w:p>
        </w:tc>
        <w:tc>
          <w:tcPr>
            <w:tcW w:w="1701" w:type="dxa"/>
          </w:tcPr>
          <w:p w14:paraId="4BCEE27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5EE8320" w14:textId="5AD2480B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823E5D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22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E9F723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other specified rheumatoid arthritis</w:t>
            </w:r>
          </w:p>
        </w:tc>
        <w:tc>
          <w:tcPr>
            <w:tcW w:w="1701" w:type="dxa"/>
          </w:tcPr>
          <w:p w14:paraId="5022A7E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54516E4" w14:textId="5C906E4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292AEE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65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860D12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talonavicular joint</w:t>
            </w:r>
          </w:p>
        </w:tc>
        <w:tc>
          <w:tcPr>
            <w:tcW w:w="1701" w:type="dxa"/>
          </w:tcPr>
          <w:p w14:paraId="2BE3BBCA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0592B12" w14:textId="5AA802FB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8C127B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08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6ADB08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venile arthritis in ulcerative colitis</w:t>
            </w:r>
          </w:p>
        </w:tc>
        <w:tc>
          <w:tcPr>
            <w:tcW w:w="1701" w:type="dxa"/>
          </w:tcPr>
          <w:p w14:paraId="7A8745C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26732693" w14:textId="328CC108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D5FBB9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78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726CC29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heumatoid arthritis of </w:t>
            </w:r>
            <w:proofErr w:type="gram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arsal joint</w:t>
            </w:r>
          </w:p>
        </w:tc>
        <w:tc>
          <w:tcPr>
            <w:tcW w:w="1701" w:type="dxa"/>
          </w:tcPr>
          <w:p w14:paraId="5CD60C5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3A38B33" w14:textId="1AA588C2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9B9B9D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6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EAD911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subtalar joint</w:t>
            </w:r>
          </w:p>
        </w:tc>
        <w:tc>
          <w:tcPr>
            <w:tcW w:w="1701" w:type="dxa"/>
          </w:tcPr>
          <w:p w14:paraId="5B7C31B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65AA3FEA" w14:textId="468B74D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2002B0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7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B13E7A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other seropositive rheumatoid arthritis</w:t>
            </w:r>
          </w:p>
        </w:tc>
        <w:tc>
          <w:tcPr>
            <w:tcW w:w="1701" w:type="dxa"/>
          </w:tcPr>
          <w:p w14:paraId="6F0E73F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54B1B63" w14:textId="18846B82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F62DCD5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33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EBEB5A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spected inflammatory arthritis</w:t>
            </w:r>
          </w:p>
        </w:tc>
        <w:tc>
          <w:tcPr>
            <w:tcW w:w="1701" w:type="dxa"/>
          </w:tcPr>
          <w:p w14:paraId="2B1D0F8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D622842" w14:textId="14E880F6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667163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85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E18EDA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x]other juvenile arthritis</w:t>
            </w:r>
          </w:p>
        </w:tc>
        <w:tc>
          <w:tcPr>
            <w:tcW w:w="1701" w:type="dxa"/>
          </w:tcPr>
          <w:p w14:paraId="36A8209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1C33E969" w14:textId="6AF6A4FB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AF7133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45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A9689D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emic polyarthritis</w:t>
            </w:r>
          </w:p>
        </w:tc>
        <w:tc>
          <w:tcPr>
            <w:tcW w:w="1701" w:type="dxa"/>
          </w:tcPr>
          <w:p w14:paraId="13241B8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D7E150F" w14:textId="6B401A79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E8E19DE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88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C832061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oriatic arthritis</w:t>
            </w:r>
          </w:p>
        </w:tc>
        <w:tc>
          <w:tcPr>
            <w:tcW w:w="1701" w:type="dxa"/>
          </w:tcPr>
          <w:p w14:paraId="15448267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4B5885B2" w14:textId="004B795F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8FAC8F9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4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7FCE13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heumatoid arthritis of lesser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tp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joint</w:t>
            </w:r>
          </w:p>
        </w:tc>
        <w:tc>
          <w:tcPr>
            <w:tcW w:w="1701" w:type="dxa"/>
          </w:tcPr>
          <w:p w14:paraId="6A7BDDB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B789D94" w14:textId="2CF5BC21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0DD688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77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EBE33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heumatoid arthritis of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cro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iliac joint</w:t>
            </w:r>
          </w:p>
        </w:tc>
        <w:tc>
          <w:tcPr>
            <w:tcW w:w="1701" w:type="dxa"/>
          </w:tcPr>
          <w:p w14:paraId="6A3F0F82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67EBCDA5" w14:textId="1042E00C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D42267C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9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CB3638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acromioclavicular joint</w:t>
            </w:r>
          </w:p>
        </w:tc>
        <w:tc>
          <w:tcPr>
            <w:tcW w:w="1701" w:type="dxa"/>
          </w:tcPr>
          <w:p w14:paraId="7099DC76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0B5792E" w14:textId="59AB8C3C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C3D21D5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44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047E1F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[x]rheumatoid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itis+involvement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other organs or systems</w:t>
            </w:r>
          </w:p>
        </w:tc>
        <w:tc>
          <w:tcPr>
            <w:tcW w:w="1701" w:type="dxa"/>
          </w:tcPr>
          <w:p w14:paraId="252FACE5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07731AE0" w14:textId="31089187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CF6C47B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1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DC9CA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heumatoid arthritis of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joint of toe</w:t>
            </w:r>
          </w:p>
        </w:tc>
        <w:tc>
          <w:tcPr>
            <w:tcW w:w="1701" w:type="dxa"/>
          </w:tcPr>
          <w:p w14:paraId="30C3B4B2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5E2AE7AE" w14:textId="5EF7E388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DAB32E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79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218D83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heumatoid arthritis of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bio</w:t>
            </w:r>
            <w:proofErr w:type="spellEnd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fibular joint</w:t>
            </w:r>
          </w:p>
        </w:tc>
        <w:tc>
          <w:tcPr>
            <w:tcW w:w="1701" w:type="dxa"/>
          </w:tcPr>
          <w:p w14:paraId="66E0D48F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2E8A13B2" w14:textId="5A477153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06DF2B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96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5AC501C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umatoid arthritis of sternoclavicular joint</w:t>
            </w:r>
          </w:p>
        </w:tc>
        <w:tc>
          <w:tcPr>
            <w:tcW w:w="1701" w:type="dxa"/>
          </w:tcPr>
          <w:p w14:paraId="01D37544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418CE" w:rsidRPr="00743143" w14:paraId="71245927" w14:textId="28466BB3" w:rsidTr="00743143">
        <w:trPr>
          <w:trHeight w:val="5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225F1F" w14:textId="77777777" w:rsidR="007418CE" w:rsidRPr="00743143" w:rsidRDefault="007418CE" w:rsidP="008F4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02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BA7D85D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701" w:type="dxa"/>
          </w:tcPr>
          <w:p w14:paraId="309E7C23" w14:textId="77777777" w:rsidR="007418CE" w:rsidRPr="00743143" w:rsidRDefault="007418CE" w:rsidP="008F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4DD98D4F" w14:textId="77777777" w:rsidR="008F4EB0" w:rsidRPr="00743143" w:rsidRDefault="008F4EB0">
      <w:pPr>
        <w:rPr>
          <w:rFonts w:ascii="Times New Roman" w:hAnsi="Times New Roman" w:cs="Times New Roman"/>
          <w:sz w:val="20"/>
          <w:szCs w:val="20"/>
        </w:rPr>
      </w:pPr>
    </w:p>
    <w:p w14:paraId="75B6A74B" w14:textId="77777777" w:rsidR="007418CE" w:rsidRPr="00743143" w:rsidRDefault="007418CE">
      <w:pPr>
        <w:rPr>
          <w:rFonts w:ascii="Times New Roman" w:hAnsi="Times New Roman" w:cs="Times New Roman"/>
          <w:sz w:val="20"/>
          <w:szCs w:val="20"/>
        </w:rPr>
      </w:pPr>
    </w:p>
    <w:p w14:paraId="6B0A5162" w14:textId="77777777" w:rsidR="007418CE" w:rsidRPr="00743143" w:rsidRDefault="007418CE">
      <w:pPr>
        <w:rPr>
          <w:rFonts w:ascii="Times New Roman" w:hAnsi="Times New Roman" w:cs="Times New Roman"/>
          <w:sz w:val="20"/>
          <w:szCs w:val="20"/>
        </w:rPr>
      </w:pPr>
    </w:p>
    <w:p w14:paraId="132B1E67" w14:textId="77777777" w:rsidR="00C5223B" w:rsidRPr="00743143" w:rsidRDefault="00C5223B">
      <w:pPr>
        <w:rPr>
          <w:rFonts w:ascii="Times New Roman" w:eastAsiaTheme="majorEastAsia" w:hAnsi="Times New Roman" w:cs="Times New Roman"/>
          <w:color w:val="1F4D78" w:themeColor="accent1" w:themeShade="7F"/>
          <w:sz w:val="20"/>
          <w:szCs w:val="20"/>
        </w:rPr>
      </w:pPr>
      <w:r w:rsidRPr="00743143">
        <w:rPr>
          <w:rFonts w:ascii="Times New Roman" w:hAnsi="Times New Roman" w:cs="Times New Roman"/>
          <w:sz w:val="20"/>
          <w:szCs w:val="20"/>
        </w:rPr>
        <w:br w:type="page"/>
      </w:r>
    </w:p>
    <w:p w14:paraId="1424DF5C" w14:textId="33E99E11" w:rsidR="007418CE" w:rsidRPr="00743143" w:rsidRDefault="007418CE" w:rsidP="007418CE">
      <w:pPr>
        <w:pStyle w:val="Heading3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" w:name="_Toc189488621"/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Table 2: CPRD </w:t>
      </w:r>
      <w:proofErr w:type="spellStart"/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>Aurum</w:t>
      </w:r>
      <w:proofErr w:type="spellEnd"/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FA59CB">
        <w:rPr>
          <w:rFonts w:ascii="Times New Roman" w:hAnsi="Times New Roman" w:cs="Times New Roman"/>
          <w:b/>
          <w:bCs/>
          <w:color w:val="auto"/>
          <w:sz w:val="20"/>
          <w:szCs w:val="20"/>
        </w:rPr>
        <w:t>R</w:t>
      </w:r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>ead</w:t>
      </w:r>
      <w:r w:rsidR="00FA59CB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C</w:t>
      </w:r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>odes used to identify potential patients with JIA; including systemic JIA codes.</w:t>
      </w:r>
      <w:bookmarkEnd w:id="2"/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509D8B53" w14:textId="77777777" w:rsidR="00743143" w:rsidRPr="00743143" w:rsidRDefault="00743143" w:rsidP="00743143"/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4940"/>
        <w:gridCol w:w="1701"/>
      </w:tblGrid>
      <w:tr w:rsidR="007C1C6B" w:rsidRPr="00743143" w14:paraId="603F4A65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659989F0" w14:textId="44167AA6" w:rsidR="007C1C6B" w:rsidRPr="00743143" w:rsidRDefault="00CD3749" w:rsidP="004E6C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ad </w:t>
            </w:r>
            <w:r w:rsidR="00FA59C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de “</w:t>
            </w:r>
            <w:proofErr w:type="spellStart"/>
            <w:r w:rsidR="007C1C6B" w:rsidRPr="007431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dcode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”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14:paraId="4E4D9AE5" w14:textId="7B62D318" w:rsidR="007C1C6B" w:rsidRPr="00743143" w:rsidRDefault="00CD3749" w:rsidP="004E6C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</w:t>
            </w:r>
            <w:r w:rsidRPr="007431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scription</w:t>
            </w:r>
          </w:p>
        </w:tc>
        <w:tc>
          <w:tcPr>
            <w:tcW w:w="1701" w:type="dxa"/>
          </w:tcPr>
          <w:p w14:paraId="4D0BFEEB" w14:textId="21AA5455" w:rsidR="007C1C6B" w:rsidRPr="00743143" w:rsidRDefault="007C1C6B" w:rsidP="004E6C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ystemic JIA</w:t>
            </w:r>
            <w:r w:rsidR="00CD37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code</w:t>
            </w:r>
          </w:p>
        </w:tc>
      </w:tr>
      <w:tr w:rsidR="007C1C6B" w:rsidRPr="00743143" w14:paraId="221CB821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5D52BB8" w14:textId="34ED7BB4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464018</w:t>
            </w:r>
          </w:p>
        </w:tc>
        <w:tc>
          <w:tcPr>
            <w:tcW w:w="4940" w:type="dxa"/>
            <w:shd w:val="clear" w:color="auto" w:fill="auto"/>
            <w:noWrap/>
          </w:tcPr>
          <w:p w14:paraId="0DFB33C6" w14:textId="15AF7EB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</w:p>
        </w:tc>
        <w:tc>
          <w:tcPr>
            <w:tcW w:w="1701" w:type="dxa"/>
          </w:tcPr>
          <w:p w14:paraId="537A9E6E" w14:textId="7BB4918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7C027B3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2D09F7B" w14:textId="5FF72539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7278014</w:t>
            </w:r>
          </w:p>
        </w:tc>
        <w:tc>
          <w:tcPr>
            <w:tcW w:w="4940" w:type="dxa"/>
            <w:shd w:val="clear" w:color="auto" w:fill="auto"/>
            <w:noWrap/>
          </w:tcPr>
          <w:p w14:paraId="58831530" w14:textId="275BD387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1701" w:type="dxa"/>
          </w:tcPr>
          <w:p w14:paraId="62A38F5F" w14:textId="593F2D2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74F47DC1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23F76BC" w14:textId="51964E4B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833013</w:t>
            </w:r>
          </w:p>
        </w:tc>
        <w:tc>
          <w:tcPr>
            <w:tcW w:w="4940" w:type="dxa"/>
            <w:shd w:val="clear" w:color="auto" w:fill="auto"/>
            <w:noWrap/>
          </w:tcPr>
          <w:p w14:paraId="37BAE629" w14:textId="0E46714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ankylosing spondylitis</w:t>
            </w:r>
          </w:p>
        </w:tc>
        <w:tc>
          <w:tcPr>
            <w:tcW w:w="1701" w:type="dxa"/>
          </w:tcPr>
          <w:p w14:paraId="1889AE68" w14:textId="67B3EDA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959083D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0A1A362" w14:textId="4C9A186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20587019</w:t>
            </w:r>
          </w:p>
        </w:tc>
        <w:tc>
          <w:tcPr>
            <w:tcW w:w="4940" w:type="dxa"/>
            <w:shd w:val="clear" w:color="auto" w:fill="auto"/>
            <w:noWrap/>
          </w:tcPr>
          <w:p w14:paraId="6405C156" w14:textId="4EA6545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acute arthritis</w:t>
            </w:r>
          </w:p>
        </w:tc>
        <w:tc>
          <w:tcPr>
            <w:tcW w:w="1701" w:type="dxa"/>
          </w:tcPr>
          <w:p w14:paraId="1208094A" w14:textId="7CB05017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0B1C9370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AABE910" w14:textId="3DCEBDE8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2869011</w:t>
            </w:r>
          </w:p>
        </w:tc>
        <w:tc>
          <w:tcPr>
            <w:tcW w:w="4940" w:type="dxa"/>
            <w:shd w:val="clear" w:color="auto" w:fill="auto"/>
            <w:noWrap/>
          </w:tcPr>
          <w:p w14:paraId="6018F98E" w14:textId="3F5833F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utilans</w:t>
            </w:r>
            <w:proofErr w:type="spellEnd"/>
          </w:p>
        </w:tc>
        <w:tc>
          <w:tcPr>
            <w:tcW w:w="1701" w:type="dxa"/>
          </w:tcPr>
          <w:p w14:paraId="3485C67E" w14:textId="12FD864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E2CF19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2ECEB0C" w14:textId="50B3A34C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55628018</w:t>
            </w:r>
          </w:p>
        </w:tc>
        <w:tc>
          <w:tcPr>
            <w:tcW w:w="4940" w:type="dxa"/>
            <w:shd w:val="clear" w:color="auto" w:fill="auto"/>
            <w:noWrap/>
          </w:tcPr>
          <w:p w14:paraId="7601FADB" w14:textId="168C798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psoriatic arthritis</w:t>
            </w:r>
          </w:p>
        </w:tc>
        <w:tc>
          <w:tcPr>
            <w:tcW w:w="1701" w:type="dxa"/>
          </w:tcPr>
          <w:p w14:paraId="69593401" w14:textId="2316333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0C0EB5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335A3166" w14:textId="40F3A7A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59922014</w:t>
            </w:r>
          </w:p>
        </w:tc>
        <w:tc>
          <w:tcPr>
            <w:tcW w:w="4940" w:type="dxa"/>
            <w:shd w:val="clear" w:color="auto" w:fill="auto"/>
            <w:noWrap/>
          </w:tcPr>
          <w:p w14:paraId="2625ED0C" w14:textId="5E72DAA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chronic arthritis</w:t>
            </w:r>
          </w:p>
        </w:tc>
        <w:tc>
          <w:tcPr>
            <w:tcW w:w="1701" w:type="dxa"/>
          </w:tcPr>
          <w:p w14:paraId="622140D4" w14:textId="25B8308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6553DC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2259EFF" w14:textId="200F26B0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16082011</w:t>
            </w:r>
          </w:p>
        </w:tc>
        <w:tc>
          <w:tcPr>
            <w:tcW w:w="4940" w:type="dxa"/>
            <w:shd w:val="clear" w:color="auto" w:fill="auto"/>
            <w:noWrap/>
          </w:tcPr>
          <w:p w14:paraId="28517F52" w14:textId="004BF2E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</w:t>
            </w:r>
          </w:p>
        </w:tc>
        <w:tc>
          <w:tcPr>
            <w:tcW w:w="1701" w:type="dxa"/>
          </w:tcPr>
          <w:p w14:paraId="3DC053A2" w14:textId="262B946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7F13AB81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0188D039" w14:textId="6296804D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23542016</w:t>
            </w:r>
          </w:p>
        </w:tc>
        <w:tc>
          <w:tcPr>
            <w:tcW w:w="4940" w:type="dxa"/>
            <w:shd w:val="clear" w:color="auto" w:fill="auto"/>
            <w:noWrap/>
          </w:tcPr>
          <w:p w14:paraId="78A8C424" w14:textId="42C4E86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pauciarticular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juvenile rheumatoid arthritis</w:t>
            </w:r>
          </w:p>
        </w:tc>
        <w:tc>
          <w:tcPr>
            <w:tcW w:w="1701" w:type="dxa"/>
          </w:tcPr>
          <w:p w14:paraId="39CCC0F8" w14:textId="70E9CF1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2B98564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FC4A9C5" w14:textId="439F4B08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25937016</w:t>
            </w:r>
          </w:p>
        </w:tc>
        <w:tc>
          <w:tcPr>
            <w:tcW w:w="4940" w:type="dxa"/>
            <w:shd w:val="clear" w:color="auto" w:fill="auto"/>
            <w:noWrap/>
          </w:tcPr>
          <w:p w14:paraId="26B1A83C" w14:textId="510E4D1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acute polyarticular juvenile rheumatoid arthritis</w:t>
            </w:r>
          </w:p>
        </w:tc>
        <w:tc>
          <w:tcPr>
            <w:tcW w:w="1701" w:type="dxa"/>
          </w:tcPr>
          <w:p w14:paraId="0F9503A5" w14:textId="54BAC01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0890C3CA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CB7FE24" w14:textId="346C91FB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78460018</w:t>
            </w:r>
          </w:p>
        </w:tc>
        <w:tc>
          <w:tcPr>
            <w:tcW w:w="4940" w:type="dxa"/>
            <w:shd w:val="clear" w:color="auto" w:fill="auto"/>
            <w:noWrap/>
          </w:tcPr>
          <w:p w14:paraId="199DA54A" w14:textId="4429234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periarthritis of wrist</w:t>
            </w:r>
          </w:p>
        </w:tc>
        <w:tc>
          <w:tcPr>
            <w:tcW w:w="1701" w:type="dxa"/>
          </w:tcPr>
          <w:p w14:paraId="16CB1928" w14:textId="1B67C2E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6099B31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39BB4CC0" w14:textId="27167DC4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787016</w:t>
            </w:r>
          </w:p>
        </w:tc>
        <w:tc>
          <w:tcPr>
            <w:tcW w:w="4940" w:type="dxa"/>
            <w:shd w:val="clear" w:color="auto" w:fill="auto"/>
            <w:noWrap/>
          </w:tcPr>
          <w:p w14:paraId="617C3AB0" w14:textId="24E397C7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cervical spine</w:t>
            </w:r>
          </w:p>
        </w:tc>
        <w:tc>
          <w:tcPr>
            <w:tcW w:w="1701" w:type="dxa"/>
          </w:tcPr>
          <w:p w14:paraId="55B9DABE" w14:textId="76AD6A5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5C27243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33FE23B9" w14:textId="34721209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788014</w:t>
            </w:r>
          </w:p>
        </w:tc>
        <w:tc>
          <w:tcPr>
            <w:tcW w:w="4940" w:type="dxa"/>
            <w:shd w:val="clear" w:color="auto" w:fill="auto"/>
            <w:noWrap/>
          </w:tcPr>
          <w:p w14:paraId="37AD3FDB" w14:textId="172AC53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other rheumatoid arthritis of spine</w:t>
            </w:r>
          </w:p>
        </w:tc>
        <w:tc>
          <w:tcPr>
            <w:tcW w:w="1701" w:type="dxa"/>
          </w:tcPr>
          <w:p w14:paraId="621A4B2A" w14:textId="75D4810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76DD52EF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9526177" w14:textId="4006A30C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789018</w:t>
            </w:r>
          </w:p>
        </w:tc>
        <w:tc>
          <w:tcPr>
            <w:tcW w:w="4940" w:type="dxa"/>
            <w:shd w:val="clear" w:color="auto" w:fill="auto"/>
            <w:noWrap/>
          </w:tcPr>
          <w:p w14:paraId="1871FBF5" w14:textId="59A9D26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shoulder</w:t>
            </w:r>
          </w:p>
        </w:tc>
        <w:tc>
          <w:tcPr>
            <w:tcW w:w="1701" w:type="dxa"/>
          </w:tcPr>
          <w:p w14:paraId="704DE1D3" w14:textId="7468225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04AD6F5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D5C0916" w14:textId="256A4866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790010</w:t>
            </w:r>
          </w:p>
        </w:tc>
        <w:tc>
          <w:tcPr>
            <w:tcW w:w="4940" w:type="dxa"/>
            <w:shd w:val="clear" w:color="auto" w:fill="auto"/>
            <w:noWrap/>
          </w:tcPr>
          <w:p w14:paraId="2ED5759F" w14:textId="7968453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sternoclavicular joint</w:t>
            </w:r>
          </w:p>
        </w:tc>
        <w:tc>
          <w:tcPr>
            <w:tcW w:w="1701" w:type="dxa"/>
          </w:tcPr>
          <w:p w14:paraId="10CB3F5F" w14:textId="59FA7A9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00DE769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7B4EF45" w14:textId="2BD68A68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791014</w:t>
            </w:r>
          </w:p>
        </w:tc>
        <w:tc>
          <w:tcPr>
            <w:tcW w:w="4940" w:type="dxa"/>
            <w:shd w:val="clear" w:color="auto" w:fill="auto"/>
            <w:noWrap/>
          </w:tcPr>
          <w:p w14:paraId="134BFB24" w14:textId="60887A6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acromioclavicular joint</w:t>
            </w:r>
          </w:p>
        </w:tc>
        <w:tc>
          <w:tcPr>
            <w:tcW w:w="1701" w:type="dxa"/>
          </w:tcPr>
          <w:p w14:paraId="274F80D3" w14:textId="793DA6A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144352D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0557F310" w14:textId="66402CEC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792019</w:t>
            </w:r>
          </w:p>
        </w:tc>
        <w:tc>
          <w:tcPr>
            <w:tcW w:w="4940" w:type="dxa"/>
            <w:shd w:val="clear" w:color="auto" w:fill="auto"/>
            <w:noWrap/>
          </w:tcPr>
          <w:p w14:paraId="1A146935" w14:textId="47083DF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elbow</w:t>
            </w:r>
          </w:p>
        </w:tc>
        <w:tc>
          <w:tcPr>
            <w:tcW w:w="1701" w:type="dxa"/>
          </w:tcPr>
          <w:p w14:paraId="66DC01F6" w14:textId="4D2E5C0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3CB0A1B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90294FB" w14:textId="5239A1A8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794018</w:t>
            </w:r>
          </w:p>
        </w:tc>
        <w:tc>
          <w:tcPr>
            <w:tcW w:w="4940" w:type="dxa"/>
            <w:shd w:val="clear" w:color="auto" w:fill="auto"/>
            <w:noWrap/>
          </w:tcPr>
          <w:p w14:paraId="031A3542" w14:textId="07FB7F0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wrist</w:t>
            </w:r>
          </w:p>
        </w:tc>
        <w:tc>
          <w:tcPr>
            <w:tcW w:w="1701" w:type="dxa"/>
          </w:tcPr>
          <w:p w14:paraId="1F4C7902" w14:textId="068D8E5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296C7B5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11E110B" w14:textId="4B89A9C7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798015</w:t>
            </w:r>
          </w:p>
        </w:tc>
        <w:tc>
          <w:tcPr>
            <w:tcW w:w="4940" w:type="dxa"/>
            <w:shd w:val="clear" w:color="auto" w:fill="auto"/>
            <w:noWrap/>
          </w:tcPr>
          <w:p w14:paraId="3980A56B" w14:textId="7B4301C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hip</w:t>
            </w:r>
          </w:p>
        </w:tc>
        <w:tc>
          <w:tcPr>
            <w:tcW w:w="1701" w:type="dxa"/>
          </w:tcPr>
          <w:p w14:paraId="77E54BB8" w14:textId="7F99E3C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7E6CAFAA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4E6008B" w14:textId="36CBC79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00010</w:t>
            </w:r>
          </w:p>
        </w:tc>
        <w:tc>
          <w:tcPr>
            <w:tcW w:w="4940" w:type="dxa"/>
            <w:shd w:val="clear" w:color="auto" w:fill="auto"/>
            <w:noWrap/>
          </w:tcPr>
          <w:p w14:paraId="46AFB8D3" w14:textId="42B3ECB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knee</w:t>
            </w:r>
          </w:p>
        </w:tc>
        <w:tc>
          <w:tcPr>
            <w:tcW w:w="1701" w:type="dxa"/>
          </w:tcPr>
          <w:p w14:paraId="1825D518" w14:textId="4DC57E5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41560898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99FF468" w14:textId="5892DCDD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02019</w:t>
            </w:r>
          </w:p>
        </w:tc>
        <w:tc>
          <w:tcPr>
            <w:tcW w:w="4940" w:type="dxa"/>
            <w:shd w:val="clear" w:color="auto" w:fill="auto"/>
            <w:noWrap/>
          </w:tcPr>
          <w:p w14:paraId="08702E99" w14:textId="152FF66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ankle</w:t>
            </w:r>
          </w:p>
        </w:tc>
        <w:tc>
          <w:tcPr>
            <w:tcW w:w="1701" w:type="dxa"/>
          </w:tcPr>
          <w:p w14:paraId="05F9203A" w14:textId="2C8D09C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D793898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E0F178F" w14:textId="557221C6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03012</w:t>
            </w:r>
          </w:p>
        </w:tc>
        <w:tc>
          <w:tcPr>
            <w:tcW w:w="4940" w:type="dxa"/>
            <w:shd w:val="clear" w:color="auto" w:fill="auto"/>
            <w:noWrap/>
          </w:tcPr>
          <w:p w14:paraId="5407C242" w14:textId="168692B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subtalar joint</w:t>
            </w:r>
          </w:p>
        </w:tc>
        <w:tc>
          <w:tcPr>
            <w:tcW w:w="1701" w:type="dxa"/>
          </w:tcPr>
          <w:p w14:paraId="4541196D" w14:textId="39BDE5C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C4DA2BC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09E55C7B" w14:textId="1FD56CA4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04018</w:t>
            </w:r>
          </w:p>
        </w:tc>
        <w:tc>
          <w:tcPr>
            <w:tcW w:w="4940" w:type="dxa"/>
            <w:shd w:val="clear" w:color="auto" w:fill="auto"/>
            <w:noWrap/>
          </w:tcPr>
          <w:p w14:paraId="3F199727" w14:textId="59B5863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talonavicular joint</w:t>
            </w:r>
          </w:p>
        </w:tc>
        <w:tc>
          <w:tcPr>
            <w:tcW w:w="1701" w:type="dxa"/>
          </w:tcPr>
          <w:p w14:paraId="4D7212F2" w14:textId="4524B0C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4B525D7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BDC7BF2" w14:textId="1C2AE364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05017</w:t>
            </w:r>
          </w:p>
        </w:tc>
        <w:tc>
          <w:tcPr>
            <w:tcW w:w="4940" w:type="dxa"/>
            <w:shd w:val="clear" w:color="auto" w:fill="auto"/>
            <w:noWrap/>
          </w:tcPr>
          <w:p w14:paraId="548BEFBE" w14:textId="346244C7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itis of </w:t>
            </w:r>
            <w:proofErr w:type="gram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tarsal joint</w:t>
            </w:r>
          </w:p>
        </w:tc>
        <w:tc>
          <w:tcPr>
            <w:tcW w:w="1701" w:type="dxa"/>
          </w:tcPr>
          <w:p w14:paraId="213AB818" w14:textId="2B9E7F9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298438C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468EF3D" w14:textId="55703EBB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24019</w:t>
            </w:r>
          </w:p>
        </w:tc>
        <w:tc>
          <w:tcPr>
            <w:tcW w:w="4940" w:type="dxa"/>
            <w:shd w:val="clear" w:color="auto" w:fill="auto"/>
            <w:noWrap/>
          </w:tcPr>
          <w:p w14:paraId="68AEB486" w14:textId="4E23627A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juvenile rheumatoid arthropathy unspecified</w:t>
            </w:r>
          </w:p>
        </w:tc>
        <w:tc>
          <w:tcPr>
            <w:tcW w:w="1701" w:type="dxa"/>
          </w:tcPr>
          <w:p w14:paraId="55DE776C" w14:textId="7A91674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93D92D4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36F1A40" w14:textId="1D751F8C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27014</w:t>
            </w:r>
          </w:p>
        </w:tc>
        <w:tc>
          <w:tcPr>
            <w:tcW w:w="4940" w:type="dxa"/>
            <w:shd w:val="clear" w:color="auto" w:fill="auto"/>
            <w:noWrap/>
          </w:tcPr>
          <w:p w14:paraId="184EDD19" w14:textId="31480B1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articular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juvenile rheumatoid arthritis</w:t>
            </w:r>
          </w:p>
        </w:tc>
        <w:tc>
          <w:tcPr>
            <w:tcW w:w="1701" w:type="dxa"/>
          </w:tcPr>
          <w:p w14:paraId="1494BDAF" w14:textId="3734A53A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40F848C9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63A2E10" w14:textId="618DE808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28016</w:t>
            </w:r>
          </w:p>
        </w:tc>
        <w:tc>
          <w:tcPr>
            <w:tcW w:w="4940" w:type="dxa"/>
            <w:shd w:val="clear" w:color="auto" w:fill="auto"/>
            <w:noWrap/>
          </w:tcPr>
          <w:p w14:paraId="6105F8F2" w14:textId="1C0B56D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juvenile rheumatoid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6891EB2F" w14:textId="79B37B0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F0758D5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A15A98E" w14:textId="6660E115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29012</w:t>
            </w:r>
          </w:p>
        </w:tc>
        <w:tc>
          <w:tcPr>
            <w:tcW w:w="4940" w:type="dxa"/>
            <w:shd w:val="clear" w:color="auto" w:fill="auto"/>
            <w:noWrap/>
          </w:tcPr>
          <w:p w14:paraId="3C169423" w14:textId="2DA7C5D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other juvenile arthritis</w:t>
            </w:r>
          </w:p>
        </w:tc>
        <w:tc>
          <w:tcPr>
            <w:tcW w:w="1701" w:type="dxa"/>
          </w:tcPr>
          <w:p w14:paraId="656B4372" w14:textId="7582ECD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1DB5051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2EE8BFB" w14:textId="58DCD34A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33017</w:t>
            </w:r>
          </w:p>
        </w:tc>
        <w:tc>
          <w:tcPr>
            <w:tcW w:w="4940" w:type="dxa"/>
            <w:shd w:val="clear" w:color="auto" w:fill="auto"/>
            <w:noWrap/>
          </w:tcPr>
          <w:p w14:paraId="647CDAE6" w14:textId="2AA29DC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juvenile arthritis in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crohn'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1701" w:type="dxa"/>
          </w:tcPr>
          <w:p w14:paraId="3A7C692A" w14:textId="3AC5E547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092F68B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EEF9B62" w14:textId="76831AA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09836013</w:t>
            </w:r>
          </w:p>
        </w:tc>
        <w:tc>
          <w:tcPr>
            <w:tcW w:w="4940" w:type="dxa"/>
            <w:shd w:val="clear" w:color="auto" w:fill="auto"/>
            <w:noWrap/>
          </w:tcPr>
          <w:p w14:paraId="2928E195" w14:textId="1EA1C0A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juvenile arthritis in ulcerative colitis</w:t>
            </w:r>
          </w:p>
        </w:tc>
        <w:tc>
          <w:tcPr>
            <w:tcW w:w="1701" w:type="dxa"/>
          </w:tcPr>
          <w:p w14:paraId="0D8F6143" w14:textId="54F9AC8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EE5ADE8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1E8BED3" w14:textId="438E6D5A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59018</w:t>
            </w:r>
          </w:p>
        </w:tc>
        <w:tc>
          <w:tcPr>
            <w:tcW w:w="4940" w:type="dxa"/>
            <w:shd w:val="clear" w:color="auto" w:fill="auto"/>
            <w:noWrap/>
          </w:tcPr>
          <w:p w14:paraId="68ED8DED" w14:textId="4A05FD6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generalised arthritis</w:t>
            </w:r>
          </w:p>
        </w:tc>
        <w:tc>
          <w:tcPr>
            <w:tcW w:w="1701" w:type="dxa"/>
          </w:tcPr>
          <w:p w14:paraId="215B1948" w14:textId="095CD22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768A44B7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D16CEEC" w14:textId="277EE6CA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66017</w:t>
            </w:r>
          </w:p>
        </w:tc>
        <w:tc>
          <w:tcPr>
            <w:tcW w:w="4940" w:type="dxa"/>
            <w:shd w:val="clear" w:color="auto" w:fill="auto"/>
            <w:noWrap/>
          </w:tcPr>
          <w:p w14:paraId="1F0D324A" w14:textId="4A689FE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f unspecified site</w:t>
            </w:r>
          </w:p>
        </w:tc>
        <w:tc>
          <w:tcPr>
            <w:tcW w:w="1701" w:type="dxa"/>
          </w:tcPr>
          <w:p w14:paraId="6C904A96" w14:textId="48F6AF2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8D0AC12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49C034D" w14:textId="3878619F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67014</w:t>
            </w:r>
          </w:p>
        </w:tc>
        <w:tc>
          <w:tcPr>
            <w:tcW w:w="4940" w:type="dxa"/>
            <w:shd w:val="clear" w:color="auto" w:fill="auto"/>
            <w:noWrap/>
          </w:tcPr>
          <w:p w14:paraId="20379E7B" w14:textId="7D45E98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f the shoulder region</w:t>
            </w:r>
          </w:p>
        </w:tc>
        <w:tc>
          <w:tcPr>
            <w:tcW w:w="1701" w:type="dxa"/>
          </w:tcPr>
          <w:p w14:paraId="532F4E03" w14:textId="3AA96F1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27B0EC8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AA975EC" w14:textId="4E94BDD8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68016</w:t>
            </w:r>
          </w:p>
        </w:tc>
        <w:tc>
          <w:tcPr>
            <w:tcW w:w="4940" w:type="dxa"/>
            <w:shd w:val="clear" w:color="auto" w:fill="auto"/>
            <w:noWrap/>
          </w:tcPr>
          <w:p w14:paraId="521DE455" w14:textId="3B43E52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f the upper arm</w:t>
            </w:r>
          </w:p>
        </w:tc>
        <w:tc>
          <w:tcPr>
            <w:tcW w:w="1701" w:type="dxa"/>
          </w:tcPr>
          <w:p w14:paraId="65C06F4F" w14:textId="111780A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021A5E4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D8EC7CD" w14:textId="16D7547D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69012</w:t>
            </w:r>
          </w:p>
        </w:tc>
        <w:tc>
          <w:tcPr>
            <w:tcW w:w="4940" w:type="dxa"/>
            <w:shd w:val="clear" w:color="auto" w:fill="auto"/>
            <w:noWrap/>
          </w:tcPr>
          <w:p w14:paraId="6993F7C2" w14:textId="5DD0F10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f the forearm</w:t>
            </w:r>
          </w:p>
        </w:tc>
        <w:tc>
          <w:tcPr>
            <w:tcW w:w="1701" w:type="dxa"/>
          </w:tcPr>
          <w:p w14:paraId="23196418" w14:textId="4DAE479A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48DF139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079D82E" w14:textId="6BA87CF6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70013</w:t>
            </w:r>
          </w:p>
        </w:tc>
        <w:tc>
          <w:tcPr>
            <w:tcW w:w="4940" w:type="dxa"/>
            <w:shd w:val="clear" w:color="auto" w:fill="auto"/>
            <w:noWrap/>
          </w:tcPr>
          <w:p w14:paraId="3D6758DE" w14:textId="39CEE6C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f the hand</w:t>
            </w:r>
          </w:p>
        </w:tc>
        <w:tc>
          <w:tcPr>
            <w:tcW w:w="1701" w:type="dxa"/>
          </w:tcPr>
          <w:p w14:paraId="7D50EC80" w14:textId="31FDB1B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21697D5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C01AD07" w14:textId="5B8D17BB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71012</w:t>
            </w:r>
          </w:p>
        </w:tc>
        <w:tc>
          <w:tcPr>
            <w:tcW w:w="4940" w:type="dxa"/>
            <w:shd w:val="clear" w:color="auto" w:fill="auto"/>
            <w:noWrap/>
          </w:tcPr>
          <w:p w14:paraId="5757A77B" w14:textId="4ED43CA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f the pelvic region and thigh</w:t>
            </w:r>
          </w:p>
        </w:tc>
        <w:tc>
          <w:tcPr>
            <w:tcW w:w="1701" w:type="dxa"/>
          </w:tcPr>
          <w:p w14:paraId="7C6537B2" w14:textId="6C9894D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216CE3A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7A54EEA" w14:textId="39E2E68A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72017</w:t>
            </w:r>
          </w:p>
        </w:tc>
        <w:tc>
          <w:tcPr>
            <w:tcW w:w="4940" w:type="dxa"/>
            <w:shd w:val="clear" w:color="auto" w:fill="auto"/>
            <w:noWrap/>
          </w:tcPr>
          <w:p w14:paraId="1BD16EDB" w14:textId="50B2FC9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f the lower leg</w:t>
            </w:r>
          </w:p>
        </w:tc>
        <w:tc>
          <w:tcPr>
            <w:tcW w:w="1701" w:type="dxa"/>
          </w:tcPr>
          <w:p w14:paraId="45CC84FE" w14:textId="349325F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3BF9B13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07AB79B1" w14:textId="3D03FCE0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73010</w:t>
            </w:r>
          </w:p>
        </w:tc>
        <w:tc>
          <w:tcPr>
            <w:tcW w:w="4940" w:type="dxa"/>
            <w:shd w:val="clear" w:color="auto" w:fill="auto"/>
            <w:noWrap/>
          </w:tcPr>
          <w:p w14:paraId="586833CC" w14:textId="5D08FBA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f the ankle and foot</w:t>
            </w:r>
          </w:p>
        </w:tc>
        <w:tc>
          <w:tcPr>
            <w:tcW w:w="1701" w:type="dxa"/>
          </w:tcPr>
          <w:p w14:paraId="5010E8CB" w14:textId="0C246C8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1354C7F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B873C08" w14:textId="416883A3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74016</w:t>
            </w:r>
          </w:p>
        </w:tc>
        <w:tc>
          <w:tcPr>
            <w:tcW w:w="4940" w:type="dxa"/>
            <w:shd w:val="clear" w:color="auto" w:fill="auto"/>
            <w:noWrap/>
          </w:tcPr>
          <w:p w14:paraId="7E16D7B1" w14:textId="618EE67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gram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specified site</w:t>
            </w:r>
          </w:p>
        </w:tc>
        <w:tc>
          <w:tcPr>
            <w:tcW w:w="1701" w:type="dxa"/>
          </w:tcPr>
          <w:p w14:paraId="1D70F35F" w14:textId="6C64D4FA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0C9A2A7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79CAB61" w14:textId="7A5F9895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0175015</w:t>
            </w:r>
          </w:p>
        </w:tc>
        <w:tc>
          <w:tcPr>
            <w:tcW w:w="4940" w:type="dxa"/>
            <w:shd w:val="clear" w:color="auto" w:fill="auto"/>
            <w:noWrap/>
          </w:tcPr>
          <w:p w14:paraId="40676348" w14:textId="406D737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onoarthritis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38027184" w14:textId="734B7BC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03E3A827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CB3842B" w14:textId="7B50C7D4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1398011</w:t>
            </w:r>
          </w:p>
        </w:tc>
        <w:tc>
          <w:tcPr>
            <w:tcW w:w="4940" w:type="dxa"/>
            <w:shd w:val="clear" w:color="auto" w:fill="auto"/>
            <w:noWrap/>
          </w:tcPr>
          <w:p w14:paraId="1DE250EC" w14:textId="650F14C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peri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5A72DF0C" w14:textId="31D825A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7CAE34A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573649B" w14:textId="5B7B6910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2518013</w:t>
            </w:r>
          </w:p>
        </w:tc>
        <w:tc>
          <w:tcPr>
            <w:tcW w:w="4940" w:type="dxa"/>
            <w:shd w:val="clear" w:color="auto" w:fill="auto"/>
            <w:noWrap/>
          </w:tcPr>
          <w:p w14:paraId="56E75BEF" w14:textId="287A65E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[x]other seropositive rheumatoid arthritis</w:t>
            </w:r>
          </w:p>
        </w:tc>
        <w:tc>
          <w:tcPr>
            <w:tcW w:w="1701" w:type="dxa"/>
          </w:tcPr>
          <w:p w14:paraId="24EDF489" w14:textId="4C28957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F0CE01D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1830347" w14:textId="40E9FE76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2520011</w:t>
            </w:r>
          </w:p>
        </w:tc>
        <w:tc>
          <w:tcPr>
            <w:tcW w:w="4940" w:type="dxa"/>
            <w:shd w:val="clear" w:color="auto" w:fill="auto"/>
            <w:noWrap/>
          </w:tcPr>
          <w:p w14:paraId="3A218DBD" w14:textId="6BD3B90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[x]other specified rheumatoid arthritis</w:t>
            </w:r>
          </w:p>
        </w:tc>
        <w:tc>
          <w:tcPr>
            <w:tcW w:w="1701" w:type="dxa"/>
          </w:tcPr>
          <w:p w14:paraId="327DCC21" w14:textId="4BF9BE8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52A24DF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B8438C7" w14:textId="0CD90269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2523013</w:t>
            </w:r>
          </w:p>
        </w:tc>
        <w:tc>
          <w:tcPr>
            <w:tcW w:w="4940" w:type="dxa"/>
            <w:shd w:val="clear" w:color="auto" w:fill="auto"/>
            <w:noWrap/>
          </w:tcPr>
          <w:p w14:paraId="7A8305ED" w14:textId="7C3E2BB7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[x]other juvenile arthritis</w:t>
            </w:r>
          </w:p>
        </w:tc>
        <w:tc>
          <w:tcPr>
            <w:tcW w:w="1701" w:type="dxa"/>
          </w:tcPr>
          <w:p w14:paraId="56B7D318" w14:textId="470E4C6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572524D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29E196A" w14:textId="7253C93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2529012</w:t>
            </w:r>
          </w:p>
        </w:tc>
        <w:tc>
          <w:tcPr>
            <w:tcW w:w="4940" w:type="dxa"/>
            <w:shd w:val="clear" w:color="auto" w:fill="auto"/>
            <w:noWrap/>
          </w:tcPr>
          <w:p w14:paraId="1641CE5A" w14:textId="135A849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[x]other specified arthritis</w:t>
            </w:r>
          </w:p>
        </w:tc>
        <w:tc>
          <w:tcPr>
            <w:tcW w:w="1701" w:type="dxa"/>
          </w:tcPr>
          <w:p w14:paraId="1A771521" w14:textId="0A95063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0CDB580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D2C4A47" w14:textId="3F18A99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12534011</w:t>
            </w:r>
          </w:p>
        </w:tc>
        <w:tc>
          <w:tcPr>
            <w:tcW w:w="4940" w:type="dxa"/>
            <w:shd w:val="clear" w:color="auto" w:fill="auto"/>
            <w:noWrap/>
          </w:tcPr>
          <w:p w14:paraId="572A8279" w14:textId="302E268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[x]seropositive rheumatoid arthritis, unspecified</w:t>
            </w:r>
          </w:p>
        </w:tc>
        <w:tc>
          <w:tcPr>
            <w:tcW w:w="1701" w:type="dxa"/>
          </w:tcPr>
          <w:p w14:paraId="6078943A" w14:textId="121B87A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D345DB0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E710160" w14:textId="47F68531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59167017</w:t>
            </w:r>
          </w:p>
        </w:tc>
        <w:tc>
          <w:tcPr>
            <w:tcW w:w="4940" w:type="dxa"/>
            <w:shd w:val="clear" w:color="auto" w:fill="auto"/>
            <w:noWrap/>
          </w:tcPr>
          <w:p w14:paraId="704E7FB6" w14:textId="57607BF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foot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541ED092" w14:textId="452FE33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F090EDF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FF41CD2" w14:textId="28C406C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59168010</w:t>
            </w:r>
          </w:p>
        </w:tc>
        <w:tc>
          <w:tcPr>
            <w:tcW w:w="4940" w:type="dxa"/>
            <w:shd w:val="clear" w:color="auto" w:fill="auto"/>
            <w:noWrap/>
          </w:tcPr>
          <w:p w14:paraId="03028EFE" w14:textId="034412C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ankle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356A0330" w14:textId="592B9A4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A5490C5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01CC03EB" w14:textId="4AB879B5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59169019</w:t>
            </w:r>
          </w:p>
        </w:tc>
        <w:tc>
          <w:tcPr>
            <w:tcW w:w="4940" w:type="dxa"/>
            <w:shd w:val="clear" w:color="auto" w:fill="auto"/>
            <w:noWrap/>
          </w:tcPr>
          <w:p w14:paraId="0ABEF2F1" w14:textId="2221E1D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knee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2F54FC01" w14:textId="78C9861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9416312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44DE271" w14:textId="19D8621A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59170018</w:t>
            </w:r>
          </w:p>
        </w:tc>
        <w:tc>
          <w:tcPr>
            <w:tcW w:w="4940" w:type="dxa"/>
            <w:shd w:val="clear" w:color="auto" w:fill="auto"/>
            <w:noWrap/>
          </w:tcPr>
          <w:p w14:paraId="5AF4C2BF" w14:textId="1D383C37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hip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7BB992CB" w14:textId="66299EA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45F752A2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E4269B2" w14:textId="7189735A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59171019</w:t>
            </w:r>
          </w:p>
        </w:tc>
        <w:tc>
          <w:tcPr>
            <w:tcW w:w="4940" w:type="dxa"/>
            <w:shd w:val="clear" w:color="auto" w:fill="auto"/>
            <w:noWrap/>
          </w:tcPr>
          <w:p w14:paraId="64DDB95D" w14:textId="411B272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wrist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5A9FF7EE" w14:textId="65B77FF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6A1DF73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023893A" w14:textId="23215B1F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59172014</w:t>
            </w:r>
          </w:p>
        </w:tc>
        <w:tc>
          <w:tcPr>
            <w:tcW w:w="4940" w:type="dxa"/>
            <w:shd w:val="clear" w:color="auto" w:fill="auto"/>
            <w:noWrap/>
          </w:tcPr>
          <w:p w14:paraId="2E544E7D" w14:textId="51B189F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elbow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71A373E4" w14:textId="4BB4519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43FCC93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C06ECFB" w14:textId="47B216F5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59292012</w:t>
            </w:r>
          </w:p>
        </w:tc>
        <w:tc>
          <w:tcPr>
            <w:tcW w:w="4940" w:type="dxa"/>
            <w:shd w:val="clear" w:color="auto" w:fill="auto"/>
            <w:noWrap/>
          </w:tcPr>
          <w:p w14:paraId="30BE47B4" w14:textId="162782A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eronegative rheumatoid arthritis</w:t>
            </w:r>
          </w:p>
        </w:tc>
        <w:tc>
          <w:tcPr>
            <w:tcW w:w="1701" w:type="dxa"/>
          </w:tcPr>
          <w:p w14:paraId="1A3D1448" w14:textId="5FABC0A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46DD468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7091811" w14:textId="6EFCB4C4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59310019</w:t>
            </w:r>
          </w:p>
        </w:tc>
        <w:tc>
          <w:tcPr>
            <w:tcW w:w="4940" w:type="dxa"/>
            <w:shd w:val="clear" w:color="auto" w:fill="auto"/>
            <w:noWrap/>
          </w:tcPr>
          <w:p w14:paraId="52ECFB8C" w14:textId="6FAFB3E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juvenile arthritis in psoriasis</w:t>
            </w:r>
          </w:p>
        </w:tc>
        <w:tc>
          <w:tcPr>
            <w:tcW w:w="1701" w:type="dxa"/>
          </w:tcPr>
          <w:p w14:paraId="539FCC4F" w14:textId="5B0BF2C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0FEB824A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781EDB9" w14:textId="194B5288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59312010</w:t>
            </w:r>
          </w:p>
        </w:tc>
        <w:tc>
          <w:tcPr>
            <w:tcW w:w="4940" w:type="dxa"/>
            <w:shd w:val="clear" w:color="auto" w:fill="auto"/>
            <w:noWrap/>
          </w:tcPr>
          <w:p w14:paraId="3E899259" w14:textId="79A9F34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juvenile ankylosing spondylitis</w:t>
            </w:r>
          </w:p>
        </w:tc>
        <w:tc>
          <w:tcPr>
            <w:tcW w:w="1701" w:type="dxa"/>
          </w:tcPr>
          <w:p w14:paraId="6C8D9DCC" w14:textId="746EC4F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068C9C0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21F0AB0" w14:textId="3A001CE9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378099017</w:t>
            </w:r>
          </w:p>
        </w:tc>
        <w:tc>
          <w:tcPr>
            <w:tcW w:w="4940" w:type="dxa"/>
            <w:shd w:val="clear" w:color="auto" w:fill="auto"/>
            <w:noWrap/>
          </w:tcPr>
          <w:p w14:paraId="4BE9C260" w14:textId="3161DB5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endemic polyarthritis</w:t>
            </w:r>
          </w:p>
        </w:tc>
        <w:tc>
          <w:tcPr>
            <w:tcW w:w="1701" w:type="dxa"/>
          </w:tcPr>
          <w:p w14:paraId="6CEECE2F" w14:textId="58881D4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E8DD7C6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25C4E5A" w14:textId="351B74D8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400192018</w:t>
            </w:r>
          </w:p>
        </w:tc>
        <w:tc>
          <w:tcPr>
            <w:tcW w:w="4940" w:type="dxa"/>
            <w:shd w:val="clear" w:color="auto" w:fill="auto"/>
            <w:noWrap/>
          </w:tcPr>
          <w:p w14:paraId="6A36B479" w14:textId="795E49D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polyarthropathy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r poly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288201DA" w14:textId="78D871A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51D9E16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05190529" w14:textId="0AEAAF44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405142017</w:t>
            </w:r>
          </w:p>
        </w:tc>
        <w:tc>
          <w:tcPr>
            <w:tcW w:w="4940" w:type="dxa"/>
            <w:shd w:val="clear" w:color="auto" w:fill="auto"/>
            <w:noWrap/>
          </w:tcPr>
          <w:p w14:paraId="2BE795F7" w14:textId="68527F6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unspecifie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polyarthropathy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r polyarthritis</w:t>
            </w:r>
          </w:p>
        </w:tc>
        <w:tc>
          <w:tcPr>
            <w:tcW w:w="1701" w:type="dxa"/>
          </w:tcPr>
          <w:p w14:paraId="7E6789C7" w14:textId="228C0DD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C8B283A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61F3096" w14:textId="1A99F5CE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426510015</w:t>
            </w:r>
          </w:p>
        </w:tc>
        <w:tc>
          <w:tcPr>
            <w:tcW w:w="4940" w:type="dxa"/>
            <w:shd w:val="clear" w:color="auto" w:fill="auto"/>
            <w:noWrap/>
          </w:tcPr>
          <w:p w14:paraId="0597BE0B" w14:textId="1F77A7D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- multiple joint</w:t>
            </w:r>
          </w:p>
        </w:tc>
        <w:tc>
          <w:tcPr>
            <w:tcW w:w="1701" w:type="dxa"/>
          </w:tcPr>
          <w:p w14:paraId="3B40B5CC" w14:textId="71FC081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4D5D3D60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0E368EDE" w14:textId="113773B9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451461014</w:t>
            </w:r>
          </w:p>
        </w:tc>
        <w:tc>
          <w:tcPr>
            <w:tcW w:w="4940" w:type="dxa"/>
            <w:shd w:val="clear" w:color="auto" w:fill="auto"/>
            <w:noWrap/>
          </w:tcPr>
          <w:p w14:paraId="5E13923E" w14:textId="175F461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seropositive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errosive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rheumatoid arthritis</w:t>
            </w:r>
          </w:p>
        </w:tc>
        <w:tc>
          <w:tcPr>
            <w:tcW w:w="1701" w:type="dxa"/>
          </w:tcPr>
          <w:p w14:paraId="7E1D83FB" w14:textId="6CCF0E0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4BEDC011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3F85CCD" w14:textId="23FC07E7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502690012</w:t>
            </w:r>
          </w:p>
        </w:tc>
        <w:tc>
          <w:tcPr>
            <w:tcW w:w="4940" w:type="dxa"/>
            <w:shd w:val="clear" w:color="auto" w:fill="auto"/>
            <w:noWrap/>
          </w:tcPr>
          <w:p w14:paraId="0A0CEB6F" w14:textId="16C7DE7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pauciarticular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onset juvenile chronic arthritis</w:t>
            </w:r>
          </w:p>
        </w:tc>
        <w:tc>
          <w:tcPr>
            <w:tcW w:w="1701" w:type="dxa"/>
          </w:tcPr>
          <w:p w14:paraId="12290D3E" w14:textId="5E5B15D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79278FB5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31B4D39E" w14:textId="2BDB3740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209790019</w:t>
            </w:r>
          </w:p>
        </w:tc>
        <w:tc>
          <w:tcPr>
            <w:tcW w:w="4940" w:type="dxa"/>
            <w:shd w:val="clear" w:color="auto" w:fill="auto"/>
            <w:noWrap/>
          </w:tcPr>
          <w:p w14:paraId="01271A16" w14:textId="13E36E7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arthritis of spine</w:t>
            </w:r>
          </w:p>
        </w:tc>
        <w:tc>
          <w:tcPr>
            <w:tcW w:w="1701" w:type="dxa"/>
          </w:tcPr>
          <w:p w14:paraId="7B409F2E" w14:textId="6760A79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798C94C3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9FD6FD2" w14:textId="7A8F5689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786700015</w:t>
            </w:r>
          </w:p>
        </w:tc>
        <w:tc>
          <w:tcPr>
            <w:tcW w:w="4940" w:type="dxa"/>
            <w:shd w:val="clear" w:color="auto" w:fill="auto"/>
            <w:noWrap/>
          </w:tcPr>
          <w:p w14:paraId="1AB7ADD3" w14:textId="67F7BA4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periarthritis of shoulder</w:t>
            </w:r>
          </w:p>
        </w:tc>
        <w:tc>
          <w:tcPr>
            <w:tcW w:w="1701" w:type="dxa"/>
          </w:tcPr>
          <w:p w14:paraId="35758C1A" w14:textId="020A8D0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41AAAB51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3BAE6EE" w14:textId="34AF2BB9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2472447010</w:t>
            </w:r>
          </w:p>
        </w:tc>
        <w:tc>
          <w:tcPr>
            <w:tcW w:w="4940" w:type="dxa"/>
            <w:shd w:val="clear" w:color="auto" w:fill="auto"/>
            <w:noWrap/>
          </w:tcPr>
          <w:p w14:paraId="543A0C4F" w14:textId="3F2D309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juvenile rheumatoid arthritis</w:t>
            </w:r>
          </w:p>
        </w:tc>
        <w:tc>
          <w:tcPr>
            <w:tcW w:w="1701" w:type="dxa"/>
          </w:tcPr>
          <w:p w14:paraId="0CD42561" w14:textId="69D0DCF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07868995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C8ACE6A" w14:textId="7262A1FB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2472449013</w:t>
            </w:r>
          </w:p>
        </w:tc>
        <w:tc>
          <w:tcPr>
            <w:tcW w:w="4940" w:type="dxa"/>
            <w:shd w:val="clear" w:color="auto" w:fill="auto"/>
            <w:noWrap/>
          </w:tcPr>
          <w:p w14:paraId="741DAA2C" w14:textId="4CED027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juvenile seronegative polyarthritis</w:t>
            </w:r>
          </w:p>
        </w:tc>
        <w:tc>
          <w:tcPr>
            <w:tcW w:w="1701" w:type="dxa"/>
          </w:tcPr>
          <w:p w14:paraId="3EF992EE" w14:textId="0CBAF6D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B938686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999C730" w14:textId="5AED26DA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49731014</w:t>
            </w:r>
          </w:p>
        </w:tc>
        <w:tc>
          <w:tcPr>
            <w:tcW w:w="4940" w:type="dxa"/>
            <w:shd w:val="clear" w:color="auto" w:fill="auto"/>
            <w:noWrap/>
          </w:tcPr>
          <w:p w14:paraId="3B7B341C" w14:textId="56F84FE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undifferentiated inflammatory arthritis</w:t>
            </w:r>
          </w:p>
        </w:tc>
        <w:tc>
          <w:tcPr>
            <w:tcW w:w="1701" w:type="dxa"/>
          </w:tcPr>
          <w:p w14:paraId="6CEA177A" w14:textId="7B9D26B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D3A8AEA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9AB7A4C" w14:textId="5BCBBA4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911000006114</w:t>
            </w:r>
          </w:p>
        </w:tc>
        <w:tc>
          <w:tcPr>
            <w:tcW w:w="4940" w:type="dxa"/>
            <w:shd w:val="clear" w:color="auto" w:fill="auto"/>
            <w:noWrap/>
          </w:tcPr>
          <w:p w14:paraId="627F7B84" w14:textId="31B562B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other rheumatoid arthropathy + visceral/systemic involvement</w:t>
            </w:r>
          </w:p>
        </w:tc>
        <w:tc>
          <w:tcPr>
            <w:tcW w:w="1701" w:type="dxa"/>
          </w:tcPr>
          <w:p w14:paraId="09870E41" w14:textId="6563FC4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C1C6B" w:rsidRPr="00743143" w14:paraId="08816940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CC13D86" w14:textId="497505C7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40551000006117</w:t>
            </w:r>
          </w:p>
        </w:tc>
        <w:tc>
          <w:tcPr>
            <w:tcW w:w="4940" w:type="dxa"/>
            <w:shd w:val="clear" w:color="auto" w:fill="auto"/>
            <w:noWrap/>
          </w:tcPr>
          <w:p w14:paraId="1C623172" w14:textId="296B905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shoulder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3A9F3357" w14:textId="42B6F74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43195E4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0C6F0A1E" w14:textId="265F712D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49911000006117</w:t>
            </w:r>
          </w:p>
        </w:tc>
        <w:tc>
          <w:tcPr>
            <w:tcW w:w="4940" w:type="dxa"/>
            <w:shd w:val="clear" w:color="auto" w:fill="auto"/>
            <w:noWrap/>
          </w:tcPr>
          <w:p w14:paraId="1AE3EADB" w14:textId="368583EB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eropositive rheumatoid arthritis, unspecified</w:t>
            </w:r>
          </w:p>
        </w:tc>
        <w:tc>
          <w:tcPr>
            <w:tcW w:w="1701" w:type="dxa"/>
          </w:tcPr>
          <w:p w14:paraId="34A54373" w14:textId="003979C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8529F06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4C1A027" w14:textId="7E0BDB8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2041000006117</w:t>
            </w:r>
          </w:p>
        </w:tc>
        <w:tc>
          <w:tcPr>
            <w:tcW w:w="4940" w:type="dxa"/>
            <w:shd w:val="clear" w:color="auto" w:fill="auto"/>
            <w:noWrap/>
          </w:tcPr>
          <w:p w14:paraId="6329A62C" w14:textId="27F0F30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dip joint of finger</w:t>
            </w:r>
          </w:p>
        </w:tc>
        <w:tc>
          <w:tcPr>
            <w:tcW w:w="1701" w:type="dxa"/>
          </w:tcPr>
          <w:p w14:paraId="4C4BF068" w14:textId="3800602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78734982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8F267F4" w14:textId="17F70A61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2051000006115</w:t>
            </w:r>
          </w:p>
        </w:tc>
        <w:tc>
          <w:tcPr>
            <w:tcW w:w="4940" w:type="dxa"/>
            <w:shd w:val="clear" w:color="auto" w:fill="auto"/>
            <w:noWrap/>
          </w:tcPr>
          <w:p w14:paraId="768ACD89" w14:textId="7B55E99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distal radio-ulnar joint</w:t>
            </w:r>
          </w:p>
        </w:tc>
        <w:tc>
          <w:tcPr>
            <w:tcW w:w="1701" w:type="dxa"/>
          </w:tcPr>
          <w:p w14:paraId="6D0F2109" w14:textId="0175111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0075B32C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49DF0EA" w14:textId="57EADA7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2081000006111</w:t>
            </w:r>
          </w:p>
        </w:tc>
        <w:tc>
          <w:tcPr>
            <w:tcW w:w="4940" w:type="dxa"/>
            <w:shd w:val="clear" w:color="auto" w:fill="auto"/>
            <w:noWrap/>
          </w:tcPr>
          <w:p w14:paraId="5A30069D" w14:textId="67CB297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itis of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ip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joint of toe</w:t>
            </w:r>
          </w:p>
        </w:tc>
        <w:tc>
          <w:tcPr>
            <w:tcW w:w="1701" w:type="dxa"/>
          </w:tcPr>
          <w:p w14:paraId="200F27C7" w14:textId="031C355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CA203B6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7E4EDA9" w14:textId="6E7D203F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2101000006115</w:t>
            </w:r>
          </w:p>
        </w:tc>
        <w:tc>
          <w:tcPr>
            <w:tcW w:w="4940" w:type="dxa"/>
            <w:shd w:val="clear" w:color="auto" w:fill="auto"/>
            <w:noWrap/>
          </w:tcPr>
          <w:p w14:paraId="047E4F74" w14:textId="514B063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itis of lesser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tp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joint</w:t>
            </w:r>
          </w:p>
        </w:tc>
        <w:tc>
          <w:tcPr>
            <w:tcW w:w="1701" w:type="dxa"/>
          </w:tcPr>
          <w:p w14:paraId="256CDE89" w14:textId="6C37B3C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067C39C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3035F94B" w14:textId="3A46EF6E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2111000006117</w:t>
            </w:r>
          </w:p>
        </w:tc>
        <w:tc>
          <w:tcPr>
            <w:tcW w:w="4940" w:type="dxa"/>
            <w:shd w:val="clear" w:color="auto" w:fill="auto"/>
            <w:noWrap/>
          </w:tcPr>
          <w:p w14:paraId="21A97E9A" w14:textId="4E5C276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itis of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cp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joint</w:t>
            </w:r>
          </w:p>
        </w:tc>
        <w:tc>
          <w:tcPr>
            <w:tcW w:w="1701" w:type="dxa"/>
          </w:tcPr>
          <w:p w14:paraId="594753D4" w14:textId="2FF8EF3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8CBD9B8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C991DA2" w14:textId="5C273BC0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2131000006111</w:t>
            </w:r>
          </w:p>
        </w:tc>
        <w:tc>
          <w:tcPr>
            <w:tcW w:w="4940" w:type="dxa"/>
            <w:shd w:val="clear" w:color="auto" w:fill="auto"/>
            <w:noWrap/>
          </w:tcPr>
          <w:p w14:paraId="0912A5DF" w14:textId="682C1D0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heumatoid arthritis of pip joint of finger</w:t>
            </w:r>
          </w:p>
        </w:tc>
        <w:tc>
          <w:tcPr>
            <w:tcW w:w="1701" w:type="dxa"/>
          </w:tcPr>
          <w:p w14:paraId="54CB5D6C" w14:textId="7BFCC26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564A1256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4FC0D0C" w14:textId="616CF3D5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2141000006118</w:t>
            </w:r>
          </w:p>
        </w:tc>
        <w:tc>
          <w:tcPr>
            <w:tcW w:w="4940" w:type="dxa"/>
            <w:shd w:val="clear" w:color="auto" w:fill="auto"/>
            <w:noWrap/>
          </w:tcPr>
          <w:p w14:paraId="048D8BDC" w14:textId="2BD316E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itis of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acro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-iliac joint</w:t>
            </w:r>
          </w:p>
        </w:tc>
        <w:tc>
          <w:tcPr>
            <w:tcW w:w="1701" w:type="dxa"/>
          </w:tcPr>
          <w:p w14:paraId="0A1B59A0" w14:textId="2ABACB9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014D85D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A9EC1D1" w14:textId="1CA105B1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2191000006110</w:t>
            </w:r>
          </w:p>
        </w:tc>
        <w:tc>
          <w:tcPr>
            <w:tcW w:w="4940" w:type="dxa"/>
            <w:shd w:val="clear" w:color="auto" w:fill="auto"/>
            <w:noWrap/>
          </w:tcPr>
          <w:p w14:paraId="477E59EC" w14:textId="68641E2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itis of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tibio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-fibular joint</w:t>
            </w:r>
          </w:p>
        </w:tc>
        <w:tc>
          <w:tcPr>
            <w:tcW w:w="1701" w:type="dxa"/>
          </w:tcPr>
          <w:p w14:paraId="76ED1BB9" w14:textId="5B209E7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C8B5EB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AF43CE9" w14:textId="14C70E02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2231000006117</w:t>
            </w:r>
          </w:p>
        </w:tc>
        <w:tc>
          <w:tcPr>
            <w:tcW w:w="4940" w:type="dxa"/>
            <w:shd w:val="clear" w:color="auto" w:fill="auto"/>
            <w:noWrap/>
          </w:tcPr>
          <w:p w14:paraId="36D1B43A" w14:textId="337110B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opathy + visceral/systemic involvement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49C1D814" w14:textId="0A27A3C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C1C6B" w:rsidRPr="00743143" w14:paraId="679243C9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C39D9DE" w14:textId="7CD46BCF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8751000006115</w:t>
            </w:r>
          </w:p>
        </w:tc>
        <w:tc>
          <w:tcPr>
            <w:tcW w:w="4940" w:type="dxa"/>
            <w:shd w:val="clear" w:color="auto" w:fill="auto"/>
            <w:noWrap/>
          </w:tcPr>
          <w:p w14:paraId="6267E733" w14:textId="7C38F13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itis and other inflammatory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polyarthropathy</w:t>
            </w:r>
            <w:proofErr w:type="spellEnd"/>
          </w:p>
        </w:tc>
        <w:tc>
          <w:tcPr>
            <w:tcW w:w="1701" w:type="dxa"/>
          </w:tcPr>
          <w:p w14:paraId="4E5D2CF3" w14:textId="6668362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9E29DFD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15AFAFB" w14:textId="5B286FF0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68761000006118</w:t>
            </w:r>
          </w:p>
        </w:tc>
        <w:tc>
          <w:tcPr>
            <w:tcW w:w="4940" w:type="dxa"/>
            <w:shd w:val="clear" w:color="auto" w:fill="auto"/>
            <w:noWrap/>
          </w:tcPr>
          <w:p w14:paraId="6A5B1EA6" w14:textId="395B1E5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itis of 1st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mtp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joint</w:t>
            </w:r>
          </w:p>
        </w:tc>
        <w:tc>
          <w:tcPr>
            <w:tcW w:w="1701" w:type="dxa"/>
          </w:tcPr>
          <w:p w14:paraId="3D596774" w14:textId="46F347F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D04D7C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EC1EC7E" w14:textId="34379867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215551000000114</w:t>
            </w:r>
          </w:p>
        </w:tc>
        <w:tc>
          <w:tcPr>
            <w:tcW w:w="4940" w:type="dxa"/>
            <w:shd w:val="clear" w:color="auto" w:fill="auto"/>
            <w:noWrap/>
          </w:tcPr>
          <w:p w14:paraId="009A846E" w14:textId="53DE795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ero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negative polyarthritis</w:t>
            </w:r>
          </w:p>
        </w:tc>
        <w:tc>
          <w:tcPr>
            <w:tcW w:w="1701" w:type="dxa"/>
          </w:tcPr>
          <w:p w14:paraId="51971B72" w14:textId="7E1BE275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4B84787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7DCF247" w14:textId="124E1C66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219271000000117</w:t>
            </w:r>
          </w:p>
        </w:tc>
        <w:tc>
          <w:tcPr>
            <w:tcW w:w="4940" w:type="dxa"/>
            <w:shd w:val="clear" w:color="auto" w:fill="auto"/>
            <w:noWrap/>
          </w:tcPr>
          <w:p w14:paraId="02476144" w14:textId="59A43677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ero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 negative arthritis</w:t>
            </w:r>
          </w:p>
        </w:tc>
        <w:tc>
          <w:tcPr>
            <w:tcW w:w="1701" w:type="dxa"/>
          </w:tcPr>
          <w:p w14:paraId="35E45C5E" w14:textId="0ECB90A7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7B9EC86D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31F677CB" w14:textId="03968BFA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221661000006114</w:t>
            </w:r>
          </w:p>
        </w:tc>
        <w:tc>
          <w:tcPr>
            <w:tcW w:w="4940" w:type="dxa"/>
            <w:shd w:val="clear" w:color="auto" w:fill="auto"/>
            <w:noWrap/>
          </w:tcPr>
          <w:p w14:paraId="575E786B" w14:textId="4184988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polyarthritis</w:t>
            </w:r>
          </w:p>
        </w:tc>
        <w:tc>
          <w:tcPr>
            <w:tcW w:w="1701" w:type="dxa"/>
          </w:tcPr>
          <w:p w14:paraId="1DE52A91" w14:textId="32790AB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96CA39A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228FB34" w14:textId="78E5BCA9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424981000006114</w:t>
            </w:r>
          </w:p>
        </w:tc>
        <w:tc>
          <w:tcPr>
            <w:tcW w:w="4940" w:type="dxa"/>
            <w:shd w:val="clear" w:color="auto" w:fill="auto"/>
            <w:noWrap/>
          </w:tcPr>
          <w:p w14:paraId="1939CCD7" w14:textId="2083A71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[x]rheumatoid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arthritis+involvement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/other organs or systems</w:t>
            </w:r>
          </w:p>
        </w:tc>
        <w:tc>
          <w:tcPr>
            <w:tcW w:w="1701" w:type="dxa"/>
          </w:tcPr>
          <w:p w14:paraId="53C3CBC2" w14:textId="689DFE1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08DB5A1C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23BF368" w14:textId="3C9F9FE8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463281000006113</w:t>
            </w:r>
          </w:p>
        </w:tc>
        <w:tc>
          <w:tcPr>
            <w:tcW w:w="4940" w:type="dxa"/>
            <w:shd w:val="clear" w:color="auto" w:fill="auto"/>
            <w:noWrap/>
          </w:tcPr>
          <w:p w14:paraId="00F5E3A8" w14:textId="52C65A73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adult still's disease</w:t>
            </w:r>
          </w:p>
        </w:tc>
        <w:tc>
          <w:tcPr>
            <w:tcW w:w="1701" w:type="dxa"/>
          </w:tcPr>
          <w:p w14:paraId="3D83EB01" w14:textId="1118E43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C1C6B" w:rsidRPr="00743143" w14:paraId="5101A6C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88B8E1F" w14:textId="4AF27729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463301000006112</w:t>
            </w:r>
          </w:p>
        </w:tc>
        <w:tc>
          <w:tcPr>
            <w:tcW w:w="4940" w:type="dxa"/>
            <w:shd w:val="clear" w:color="auto" w:fill="auto"/>
            <w:noWrap/>
          </w:tcPr>
          <w:p w14:paraId="7CD815C6" w14:textId="52D2322A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adult-onset still's disease</w:t>
            </w:r>
          </w:p>
        </w:tc>
        <w:tc>
          <w:tcPr>
            <w:tcW w:w="1701" w:type="dxa"/>
          </w:tcPr>
          <w:p w14:paraId="03F10962" w14:textId="2EF5984A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C1C6B" w:rsidRPr="00743143" w14:paraId="1F3E611A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1620CE43" w14:textId="4A3B97CB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559621000000119</w:t>
            </w:r>
          </w:p>
        </w:tc>
        <w:tc>
          <w:tcPr>
            <w:tcW w:w="4940" w:type="dxa"/>
            <w:shd w:val="clear" w:color="auto" w:fill="auto"/>
            <w:noWrap/>
          </w:tcPr>
          <w:p w14:paraId="0395AF51" w14:textId="6B3B1CE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uspected inflammatory arthritis</w:t>
            </w:r>
          </w:p>
        </w:tc>
        <w:tc>
          <w:tcPr>
            <w:tcW w:w="1701" w:type="dxa"/>
          </w:tcPr>
          <w:p w14:paraId="0947B6D9" w14:textId="0C6134D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61565B6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03AB82AC" w14:textId="61D39477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755441000006119</w:t>
            </w:r>
          </w:p>
        </w:tc>
        <w:tc>
          <w:tcPr>
            <w:tcW w:w="4940" w:type="dxa"/>
            <w:shd w:val="clear" w:color="auto" w:fill="auto"/>
            <w:noWrap/>
          </w:tcPr>
          <w:p w14:paraId="65C0BC33" w14:textId="0CF373F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juvenile rheumatoid arthritis - still's disease</w:t>
            </w:r>
          </w:p>
        </w:tc>
        <w:tc>
          <w:tcPr>
            <w:tcW w:w="1701" w:type="dxa"/>
          </w:tcPr>
          <w:p w14:paraId="73C9F6FE" w14:textId="1EE00A0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C1C6B" w:rsidRPr="00743143" w14:paraId="613828A4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3C8CE94" w14:textId="203E4D76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815501000006110</w:t>
            </w:r>
          </w:p>
        </w:tc>
        <w:tc>
          <w:tcPr>
            <w:tcW w:w="4940" w:type="dxa"/>
            <w:shd w:val="clear" w:color="auto" w:fill="auto"/>
            <w:noWrap/>
          </w:tcPr>
          <w:p w14:paraId="29A9EFAA" w14:textId="112E76B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hand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22BDAA3A" w14:textId="0BC2171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67AA459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4FDC5FF" w14:textId="00C81E55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856221000006115</w:t>
            </w:r>
          </w:p>
        </w:tc>
        <w:tc>
          <w:tcPr>
            <w:tcW w:w="4940" w:type="dxa"/>
            <w:shd w:val="clear" w:color="auto" w:fill="auto"/>
            <w:noWrap/>
          </w:tcPr>
          <w:p w14:paraId="56A1903E" w14:textId="18405B3A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ero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-negative polyarthritis</w:t>
            </w:r>
          </w:p>
        </w:tc>
        <w:tc>
          <w:tcPr>
            <w:tcW w:w="1701" w:type="dxa"/>
          </w:tcPr>
          <w:p w14:paraId="77B644CF" w14:textId="2FFCD4D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6AF609F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D285B42" w14:textId="5C009CBE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889621000006117</w:t>
            </w:r>
          </w:p>
        </w:tc>
        <w:tc>
          <w:tcPr>
            <w:tcW w:w="4940" w:type="dxa"/>
            <w:shd w:val="clear" w:color="auto" w:fill="auto"/>
            <w:noWrap/>
          </w:tcPr>
          <w:p w14:paraId="7041D79A" w14:textId="1E8A0921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arthritis/arthrosis</w:t>
            </w:r>
          </w:p>
        </w:tc>
        <w:tc>
          <w:tcPr>
            <w:tcW w:w="1701" w:type="dxa"/>
          </w:tcPr>
          <w:p w14:paraId="7A3F3A60" w14:textId="117D8C1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3A89D8F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41F3195" w14:textId="6DF9C9B1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889731000006111</w:t>
            </w:r>
          </w:p>
        </w:tc>
        <w:tc>
          <w:tcPr>
            <w:tcW w:w="4940" w:type="dxa"/>
            <w:shd w:val="clear" w:color="auto" w:fill="auto"/>
            <w:noWrap/>
          </w:tcPr>
          <w:p w14:paraId="5BBDF340" w14:textId="22BB8DA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rheumatoid arthritis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1701" w:type="dxa"/>
          </w:tcPr>
          <w:p w14:paraId="58FB16DA" w14:textId="1873A48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2FD8901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71E654A" w14:textId="6FCBD2FF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889841000006113</w:t>
            </w:r>
          </w:p>
        </w:tc>
        <w:tc>
          <w:tcPr>
            <w:tcW w:w="4940" w:type="dxa"/>
            <w:shd w:val="clear" w:color="auto" w:fill="auto"/>
            <w:noWrap/>
          </w:tcPr>
          <w:p w14:paraId="1420BAAD" w14:textId="796A7FB6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still's disease - juvenile </w:t>
            </w:r>
            <w:proofErr w:type="spellStart"/>
            <w:proofErr w:type="gram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.a</w:t>
            </w:r>
            <w:proofErr w:type="spellEnd"/>
            <w:proofErr w:type="gramEnd"/>
          </w:p>
        </w:tc>
        <w:tc>
          <w:tcPr>
            <w:tcW w:w="1701" w:type="dxa"/>
          </w:tcPr>
          <w:p w14:paraId="742FA5EE" w14:textId="13EC87E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 JIA</w:t>
            </w:r>
          </w:p>
        </w:tc>
      </w:tr>
      <w:tr w:rsidR="007C1C6B" w:rsidRPr="00743143" w14:paraId="7A8472CE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59CF644B" w14:textId="7DA8E4A0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905291000006113</w:t>
            </w:r>
          </w:p>
        </w:tc>
        <w:tc>
          <w:tcPr>
            <w:tcW w:w="4940" w:type="dxa"/>
            <w:shd w:val="clear" w:color="auto" w:fill="auto"/>
            <w:noWrap/>
          </w:tcPr>
          <w:p w14:paraId="04476518" w14:textId="5357CA94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fc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] arthritis</w:t>
            </w:r>
          </w:p>
        </w:tc>
        <w:tc>
          <w:tcPr>
            <w:tcW w:w="1701" w:type="dxa"/>
          </w:tcPr>
          <w:p w14:paraId="495FC7E5" w14:textId="68BE443C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4C5D0B10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2C3A2DA3" w14:textId="58B0A2FE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905301000006114</w:t>
            </w:r>
          </w:p>
        </w:tc>
        <w:tc>
          <w:tcPr>
            <w:tcW w:w="4940" w:type="dxa"/>
            <w:shd w:val="clear" w:color="auto" w:fill="auto"/>
            <w:noWrap/>
          </w:tcPr>
          <w:p w14:paraId="4EF59FC1" w14:textId="0B69CD0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fc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] rheumatoid</w:t>
            </w:r>
          </w:p>
        </w:tc>
        <w:tc>
          <w:tcPr>
            <w:tcW w:w="1701" w:type="dxa"/>
          </w:tcPr>
          <w:p w14:paraId="2331E64E" w14:textId="664CA050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6B5C1373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AFAA60A" w14:textId="38D5004C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909191000006119</w:t>
            </w:r>
          </w:p>
        </w:tc>
        <w:tc>
          <w:tcPr>
            <w:tcW w:w="4940" w:type="dxa"/>
            <w:shd w:val="clear" w:color="auto" w:fill="auto"/>
            <w:noWrap/>
          </w:tcPr>
          <w:p w14:paraId="0CC0999D" w14:textId="5E793248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fc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] rheumatoid arthritis</w:t>
            </w:r>
          </w:p>
        </w:tc>
        <w:tc>
          <w:tcPr>
            <w:tcW w:w="1701" w:type="dxa"/>
          </w:tcPr>
          <w:p w14:paraId="3420DA1B" w14:textId="24AF1A32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436DE753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4C09BF67" w14:textId="04EB98A3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909461000006119</w:t>
            </w:r>
          </w:p>
        </w:tc>
        <w:tc>
          <w:tcPr>
            <w:tcW w:w="4940" w:type="dxa"/>
            <w:shd w:val="clear" w:color="auto" w:fill="auto"/>
            <w:noWrap/>
          </w:tcPr>
          <w:p w14:paraId="2D00BD6B" w14:textId="5D4B64A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rfc</w:t>
            </w:r>
            <w:proofErr w:type="spellEnd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] arthritis</w:t>
            </w:r>
          </w:p>
        </w:tc>
        <w:tc>
          <w:tcPr>
            <w:tcW w:w="1701" w:type="dxa"/>
          </w:tcPr>
          <w:p w14:paraId="1EC33FA9" w14:textId="6C8CB0AD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2393103D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8DA59A2" w14:textId="7B855F7F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898101000006110</w:t>
            </w:r>
          </w:p>
        </w:tc>
        <w:tc>
          <w:tcPr>
            <w:tcW w:w="4940" w:type="dxa"/>
            <w:shd w:val="clear" w:color="auto" w:fill="auto"/>
            <w:noWrap/>
          </w:tcPr>
          <w:p w14:paraId="6BAD89C5" w14:textId="46AD893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axial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pondyloarthritis</w:t>
            </w:r>
            <w:proofErr w:type="spellEnd"/>
          </w:p>
        </w:tc>
        <w:tc>
          <w:tcPr>
            <w:tcW w:w="1701" w:type="dxa"/>
          </w:tcPr>
          <w:p w14:paraId="26B25C7E" w14:textId="6C62C5BF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1DBC8761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6AC3629E" w14:textId="4B0F9083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1909381000006115</w:t>
            </w:r>
          </w:p>
        </w:tc>
        <w:tc>
          <w:tcPr>
            <w:tcW w:w="4940" w:type="dxa"/>
            <w:shd w:val="clear" w:color="auto" w:fill="auto"/>
            <w:noWrap/>
          </w:tcPr>
          <w:p w14:paraId="64AB2641" w14:textId="2F27D39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non-radiographic axial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pondyloarthritis</w:t>
            </w:r>
            <w:proofErr w:type="spellEnd"/>
          </w:p>
        </w:tc>
        <w:tc>
          <w:tcPr>
            <w:tcW w:w="1701" w:type="dxa"/>
          </w:tcPr>
          <w:p w14:paraId="11AC6572" w14:textId="2449159E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C6B" w:rsidRPr="00743143" w14:paraId="32BC08E0" w14:textId="77777777" w:rsidTr="00743143">
        <w:trPr>
          <w:trHeight w:val="57"/>
        </w:trPr>
        <w:tc>
          <w:tcPr>
            <w:tcW w:w="2001" w:type="dxa"/>
            <w:shd w:val="clear" w:color="auto" w:fill="auto"/>
            <w:noWrap/>
          </w:tcPr>
          <w:p w14:paraId="733B483D" w14:textId="140A4ADA" w:rsidR="007C1C6B" w:rsidRPr="00743143" w:rsidRDefault="007C1C6B" w:rsidP="00741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2360741000000115</w:t>
            </w:r>
          </w:p>
        </w:tc>
        <w:tc>
          <w:tcPr>
            <w:tcW w:w="4940" w:type="dxa"/>
            <w:shd w:val="clear" w:color="auto" w:fill="auto"/>
            <w:noWrap/>
          </w:tcPr>
          <w:p w14:paraId="444F4B77" w14:textId="69E658B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43143">
              <w:rPr>
                <w:rFonts w:ascii="Times New Roman" w:hAnsi="Times New Roman" w:cs="Times New Roman"/>
                <w:sz w:val="16"/>
                <w:szCs w:val="16"/>
              </w:rPr>
              <w:t xml:space="preserve">axial </w:t>
            </w:r>
            <w:proofErr w:type="spellStart"/>
            <w:r w:rsidRPr="00743143">
              <w:rPr>
                <w:rFonts w:ascii="Times New Roman" w:hAnsi="Times New Roman" w:cs="Times New Roman"/>
                <w:sz w:val="16"/>
                <w:szCs w:val="16"/>
              </w:rPr>
              <w:t>spondyloarthritis</w:t>
            </w:r>
            <w:proofErr w:type="spellEnd"/>
          </w:p>
        </w:tc>
        <w:tc>
          <w:tcPr>
            <w:tcW w:w="1701" w:type="dxa"/>
          </w:tcPr>
          <w:p w14:paraId="22911414" w14:textId="22CF1129" w:rsidR="007C1C6B" w:rsidRPr="00743143" w:rsidRDefault="007C1C6B" w:rsidP="00741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2693EE2C" w14:textId="77777777" w:rsidR="007418CE" w:rsidRDefault="007418CE">
      <w:pPr>
        <w:rPr>
          <w:rFonts w:ascii="Times New Roman" w:hAnsi="Times New Roman" w:cs="Times New Roman"/>
        </w:rPr>
      </w:pPr>
    </w:p>
    <w:p w14:paraId="74167EF9" w14:textId="2DA0AE8D" w:rsidR="007B6BF3" w:rsidRDefault="007B6B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05B6E1" w14:textId="40DB7A5F" w:rsidR="007B6BF3" w:rsidRDefault="007B6BF3" w:rsidP="007B6BF3">
      <w:pPr>
        <w:pStyle w:val="Heading3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CPRD GOLD </w:t>
      </w:r>
      <w:r w:rsidR="00FA59CB">
        <w:rPr>
          <w:rFonts w:ascii="Times New Roman" w:hAnsi="Times New Roman" w:cs="Times New Roman"/>
          <w:b/>
          <w:bCs/>
          <w:color w:val="auto"/>
          <w:sz w:val="20"/>
          <w:szCs w:val="20"/>
        </w:rPr>
        <w:t>R</w:t>
      </w:r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>ead</w:t>
      </w:r>
      <w:r w:rsidR="00FA59CB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C</w:t>
      </w:r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odes used to identify potential patients with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asthma</w:t>
      </w:r>
      <w:r w:rsidRPr="00743143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4260"/>
      </w:tblGrid>
      <w:tr w:rsidR="00CD3749" w:rsidRPr="00CD3749" w14:paraId="06490CDC" w14:textId="77777777" w:rsidTr="00CD3749">
        <w:trPr>
          <w:trHeight w:val="57"/>
        </w:trPr>
        <w:tc>
          <w:tcPr>
            <w:tcW w:w="960" w:type="dxa"/>
            <w:noWrap/>
            <w:hideMark/>
          </w:tcPr>
          <w:p w14:paraId="595A9030" w14:textId="79DD6877" w:rsidR="00CD3749" w:rsidRPr="00FA59CB" w:rsidRDefault="00CD3749" w:rsidP="007879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d </w:t>
            </w:r>
            <w:r w:rsidR="00FA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 “</w:t>
            </w:r>
            <w:proofErr w:type="spellStart"/>
            <w:r w:rsidRPr="00FA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cod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”</w:t>
            </w:r>
          </w:p>
        </w:tc>
        <w:tc>
          <w:tcPr>
            <w:tcW w:w="4260" w:type="dxa"/>
            <w:noWrap/>
            <w:hideMark/>
          </w:tcPr>
          <w:p w14:paraId="025A5A28" w14:textId="1A49582C" w:rsidR="00CD3749" w:rsidRPr="00FA59CB" w:rsidRDefault="00CD3749" w:rsidP="007879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CD3749" w:rsidRPr="00CD3749" w14:paraId="00FE776F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6B026E4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574CDFF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3B383E6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</w:tr>
      <w:tr w:rsidR="00CD3749" w:rsidRPr="00CD3749" w14:paraId="73EDEF98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0EFF8E1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208</w:t>
            </w:r>
          </w:p>
          <w:p w14:paraId="7CFBB7B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5FC4B941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Childhood asthma</w:t>
            </w:r>
          </w:p>
        </w:tc>
      </w:tr>
      <w:tr w:rsidR="00CD3749" w:rsidRPr="00CD3749" w14:paraId="6E8B4243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46959876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555</w:t>
            </w:r>
          </w:p>
          <w:p w14:paraId="7406C127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422CF0A6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bronchial asthma</w:t>
            </w:r>
          </w:p>
        </w:tc>
      </w:tr>
      <w:tr w:rsidR="00CD3749" w:rsidRPr="00CD3749" w14:paraId="577894FD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45D5485A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290</w:t>
            </w:r>
          </w:p>
          <w:p w14:paraId="224581A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5F8CDA02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llergic asthma</w:t>
            </w:r>
          </w:p>
        </w:tc>
      </w:tr>
      <w:tr w:rsidR="00CD3749" w:rsidRPr="00CD3749" w14:paraId="7149AEE6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0DD3E4C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018</w:t>
            </w:r>
          </w:p>
          <w:p w14:paraId="14FD110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4B83AFE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mild asthma</w:t>
            </w:r>
          </w:p>
        </w:tc>
      </w:tr>
      <w:tr w:rsidR="00CD3749" w:rsidRPr="00CD3749" w14:paraId="03D2C431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21C2346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366</w:t>
            </w:r>
          </w:p>
          <w:p w14:paraId="3261A418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66E10189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evere asthma</w:t>
            </w:r>
          </w:p>
        </w:tc>
      </w:tr>
      <w:tr w:rsidR="00CD3749" w:rsidRPr="00CD3749" w14:paraId="35F0298E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119D8F7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458</w:t>
            </w:r>
          </w:p>
          <w:p w14:paraId="649616CE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6CF5D4B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occasional asthma</w:t>
            </w:r>
          </w:p>
        </w:tc>
      </w:tr>
      <w:tr w:rsidR="00CD3749" w:rsidRPr="00CD3749" w14:paraId="410AC077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32FD91F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665</w:t>
            </w:r>
          </w:p>
          <w:p w14:paraId="44D4762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25C5D1CC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late onset asthma</w:t>
            </w:r>
          </w:p>
        </w:tc>
      </w:tr>
      <w:tr w:rsidR="00CD3749" w:rsidRPr="00CD3749" w14:paraId="3FAA7BDB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0A41447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4442</w:t>
            </w:r>
          </w:p>
          <w:p w14:paraId="04EBADA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6072544F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sthma unspecified</w:t>
            </w:r>
          </w:p>
        </w:tc>
      </w:tr>
      <w:tr w:rsidR="00CD3749" w:rsidRPr="00CD3749" w14:paraId="0D62C7E4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6B54C00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4606</w:t>
            </w:r>
          </w:p>
          <w:p w14:paraId="2D58AE0E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3E1A285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ercise induced asthma</w:t>
            </w:r>
          </w:p>
        </w:tc>
      </w:tr>
      <w:tr w:rsidR="00CD3749" w:rsidRPr="00CD3749" w14:paraId="363F66B2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203558D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5267</w:t>
            </w:r>
          </w:p>
          <w:p w14:paraId="399DAE9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7140583B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trinsic asthma</w:t>
            </w:r>
          </w:p>
        </w:tc>
      </w:tr>
      <w:tr w:rsidR="00CD3749" w:rsidRPr="00CD3749" w14:paraId="50358409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441C964E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5627</w:t>
            </w:r>
          </w:p>
          <w:p w14:paraId="17BF043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16111EE0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hay fever with asthma</w:t>
            </w:r>
          </w:p>
        </w:tc>
      </w:tr>
      <w:tr w:rsidR="00CD3749" w:rsidRPr="00CD3749" w14:paraId="7CE187B2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3595F1B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5798</w:t>
            </w:r>
          </w:p>
          <w:p w14:paraId="54677FE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21A1B8A0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chronic asthmatic bronchitis</w:t>
            </w:r>
          </w:p>
        </w:tc>
      </w:tr>
      <w:tr w:rsidR="00CD3749" w:rsidRPr="00CD3749" w14:paraId="0D706917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0162EF2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5867</w:t>
            </w:r>
          </w:p>
          <w:p w14:paraId="4B7E4D7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476DB574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ercise induced asthma</w:t>
            </w:r>
          </w:p>
        </w:tc>
      </w:tr>
      <w:tr w:rsidR="00CD3749" w:rsidRPr="00CD3749" w14:paraId="68EDF951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10523F4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6707</w:t>
            </w:r>
          </w:p>
          <w:p w14:paraId="3E516CAA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54C29D9C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asthma with asthma attack</w:t>
            </w:r>
          </w:p>
        </w:tc>
      </w:tr>
      <w:tr w:rsidR="00CD3749" w:rsidRPr="00CD3749" w14:paraId="78EDF82E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34319A8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7146</w:t>
            </w:r>
          </w:p>
          <w:p w14:paraId="6E03278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0A0F6B9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(atopic) asthma</w:t>
            </w:r>
          </w:p>
        </w:tc>
      </w:tr>
      <w:tr w:rsidR="00CD3749" w:rsidRPr="00CD3749" w14:paraId="2C37BA44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762A7AC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7731</w:t>
            </w:r>
          </w:p>
          <w:p w14:paraId="56B6505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2B35A85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pollen asthma</w:t>
            </w:r>
          </w:p>
        </w:tc>
      </w:tr>
      <w:tr w:rsidR="00CD3749" w:rsidRPr="00CD3749" w14:paraId="59FCDB4F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122B5F7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1370</w:t>
            </w:r>
          </w:p>
          <w:p w14:paraId="24F9564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0C70C987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sthma confirmed</w:t>
            </w:r>
          </w:p>
        </w:tc>
      </w:tr>
      <w:tr w:rsidR="00CD3749" w:rsidRPr="00CD3749" w14:paraId="0EFFF5ED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59B1633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2987</w:t>
            </w:r>
          </w:p>
          <w:p w14:paraId="0538F02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7460FB1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late-onset asthma</w:t>
            </w:r>
          </w:p>
        </w:tc>
      </w:tr>
      <w:tr w:rsidR="00CD3749" w:rsidRPr="00CD3749" w14:paraId="04D5501D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0851A76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3065</w:t>
            </w:r>
          </w:p>
          <w:p w14:paraId="3F90A4B7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2B0BC916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moderate asthma</w:t>
            </w:r>
          </w:p>
        </w:tc>
      </w:tr>
      <w:tr w:rsidR="00CD3749" w:rsidRPr="00CD3749" w14:paraId="40AA63CA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4C3C5E67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4777</w:t>
            </w:r>
          </w:p>
          <w:p w14:paraId="42FE80A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3899EAA5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asthma without status asthmaticus</w:t>
            </w:r>
          </w:p>
        </w:tc>
      </w:tr>
      <w:tr w:rsidR="00CD3749" w:rsidRPr="00CD3749" w14:paraId="0E5910B0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349FA6E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5248</w:t>
            </w:r>
          </w:p>
          <w:p w14:paraId="6BD3DF2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3A260F67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hay fever with asthma</w:t>
            </w:r>
          </w:p>
        </w:tc>
      </w:tr>
      <w:tr w:rsidR="00CD3749" w:rsidRPr="00CD3749" w14:paraId="0BAFD5DB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165F21B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6070</w:t>
            </w:r>
          </w:p>
          <w:p w14:paraId="5A9D81C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6789C69A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asthma </w:t>
            </w:r>
            <w:proofErr w:type="spellStart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</w:tr>
      <w:tr w:rsidR="00CD3749" w:rsidRPr="00CD3749" w14:paraId="3CEA076B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0B0AE55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323</w:t>
            </w:r>
          </w:p>
          <w:p w14:paraId="3C0BE46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2F4577E4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trinsic asthma with asthma attack</w:t>
            </w:r>
          </w:p>
        </w:tc>
      </w:tr>
      <w:tr w:rsidR="00CD3749" w:rsidRPr="00CD3749" w14:paraId="3A910324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24AE5B0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1232</w:t>
            </w:r>
          </w:p>
          <w:p w14:paraId="4FE5EE6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42F70835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llergic asthma nec</w:t>
            </w:r>
          </w:p>
        </w:tc>
      </w:tr>
      <w:tr w:rsidR="00CD3749" w:rsidRPr="00CD3749" w14:paraId="1AC3627C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74D6EEC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2752</w:t>
            </w:r>
          </w:p>
          <w:p w14:paraId="74942887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72E3BF32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occupational asthma</w:t>
            </w:r>
          </w:p>
        </w:tc>
      </w:tr>
      <w:tr w:rsidR="00CD3749" w:rsidRPr="00CD3749" w14:paraId="5013A397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55F7E63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7926</w:t>
            </w:r>
          </w:p>
          <w:p w14:paraId="2246A2A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0ADA5A4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asthma with status asthmaticus</w:t>
            </w:r>
          </w:p>
        </w:tc>
      </w:tr>
      <w:tr w:rsidR="00CD3749" w:rsidRPr="00CD3749" w14:paraId="4AB74D04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6F15DB5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9325</w:t>
            </w:r>
          </w:p>
          <w:p w14:paraId="348C2BD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007B8AF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trinsic asthma without status asthmaticus</w:t>
            </w:r>
          </w:p>
        </w:tc>
      </w:tr>
      <w:tr w:rsidR="00CD3749" w:rsidRPr="00CD3749" w14:paraId="0B22A46C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0DC1D2B7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9478</w:t>
            </w:r>
          </w:p>
          <w:p w14:paraId="5FBD79E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02F9823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wood asthma</w:t>
            </w:r>
          </w:p>
        </w:tc>
      </w:tr>
      <w:tr w:rsidR="00CD3749" w:rsidRPr="00CD3749" w14:paraId="0B8136E8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7D70B868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40823</w:t>
            </w:r>
          </w:p>
          <w:p w14:paraId="685F749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310822EA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brittle asthma</w:t>
            </w:r>
          </w:p>
        </w:tc>
      </w:tr>
      <w:tr w:rsidR="00CD3749" w:rsidRPr="00CD3749" w14:paraId="7B8C61F9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752D3D4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41017</w:t>
            </w:r>
          </w:p>
          <w:p w14:paraId="6393D61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3989AE70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spirin induced asthma</w:t>
            </w:r>
          </w:p>
        </w:tc>
      </w:tr>
      <w:tr w:rsidR="00CD3749" w:rsidRPr="00CD3749" w14:paraId="55639080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7F2D2876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45073</w:t>
            </w:r>
          </w:p>
          <w:p w14:paraId="02763B1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0CC6B84E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intrinsic asthma </w:t>
            </w:r>
            <w:proofErr w:type="spellStart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</w:tr>
      <w:tr w:rsidR="00CD3749" w:rsidRPr="00CD3749" w14:paraId="70F3322E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19B7CACA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45782</w:t>
            </w:r>
          </w:p>
          <w:p w14:paraId="3AEB5CC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7254383A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extrinsic asthma </w:t>
            </w:r>
            <w:proofErr w:type="spellStart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</w:tr>
      <w:tr w:rsidR="00CD3749" w:rsidRPr="00CD3749" w14:paraId="659CAC8D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64D6073E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47684</w:t>
            </w:r>
          </w:p>
          <w:p w14:paraId="01E0BFC7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2629D82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detergent asthma</w:t>
            </w:r>
          </w:p>
        </w:tc>
      </w:tr>
      <w:tr w:rsidR="00CD3749" w:rsidRPr="00CD3749" w14:paraId="745643A6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208103D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58196</w:t>
            </w:r>
          </w:p>
          <w:p w14:paraId="107C9AB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1748D30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trinsic asthma with status asthmaticus</w:t>
            </w:r>
          </w:p>
        </w:tc>
      </w:tr>
      <w:tr w:rsidR="00CD3749" w:rsidRPr="00CD3749" w14:paraId="4F2AB26E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1447777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73522</w:t>
            </w:r>
          </w:p>
          <w:p w14:paraId="14BF57E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0B9C889F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work aggravated asthma</w:t>
            </w:r>
          </w:p>
        </w:tc>
      </w:tr>
      <w:tr w:rsidR="00CD3749" w:rsidRPr="00CD3749" w14:paraId="09062788" w14:textId="77777777" w:rsidTr="00FA59CB">
        <w:trPr>
          <w:trHeight w:val="57"/>
        </w:trPr>
        <w:tc>
          <w:tcPr>
            <w:tcW w:w="960" w:type="dxa"/>
            <w:noWrap/>
            <w:vAlign w:val="center"/>
            <w:hideMark/>
          </w:tcPr>
          <w:p w14:paraId="0C9F2736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93353</w:t>
            </w:r>
          </w:p>
          <w:p w14:paraId="50AFF857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0" w:type="dxa"/>
            <w:noWrap/>
            <w:hideMark/>
          </w:tcPr>
          <w:p w14:paraId="09D70484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equoiosis</w:t>
            </w:r>
            <w:proofErr w:type="spellEnd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 (red-cedar asthma)</w:t>
            </w:r>
          </w:p>
        </w:tc>
      </w:tr>
    </w:tbl>
    <w:p w14:paraId="0855156B" w14:textId="77777777" w:rsidR="007B6BF3" w:rsidRDefault="007B6BF3">
      <w:pPr>
        <w:rPr>
          <w:rFonts w:ascii="Times New Roman" w:hAnsi="Times New Roman" w:cs="Times New Roman"/>
        </w:rPr>
      </w:pPr>
    </w:p>
    <w:p w14:paraId="254476D9" w14:textId="77777777" w:rsidR="00CD3749" w:rsidRDefault="00CD3749">
      <w:pPr>
        <w:rPr>
          <w:rFonts w:ascii="Times New Roman" w:hAnsi="Times New Roman" w:cs="Times New Roman"/>
        </w:rPr>
      </w:pPr>
    </w:p>
    <w:p w14:paraId="3B6125D1" w14:textId="77777777" w:rsidR="00CD3749" w:rsidRDefault="00CD374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ECC5326" w14:textId="698DF3BD" w:rsidR="00CD3749" w:rsidRDefault="00CD3749">
      <w:pPr>
        <w:rPr>
          <w:rFonts w:ascii="Times New Roman" w:hAnsi="Times New Roman" w:cs="Times New Roman"/>
        </w:rPr>
      </w:pPr>
      <w:r w:rsidRPr="0074314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43143">
        <w:rPr>
          <w:rFonts w:ascii="Times New Roman" w:hAnsi="Times New Roman" w:cs="Times New Roman"/>
          <w:b/>
          <w:bCs/>
          <w:sz w:val="20"/>
          <w:szCs w:val="20"/>
        </w:rPr>
        <w:t xml:space="preserve">: CPR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Aurum</w:t>
      </w:r>
      <w:proofErr w:type="spellEnd"/>
      <w:r w:rsidRPr="00743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A59CB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743143">
        <w:rPr>
          <w:rFonts w:ascii="Times New Roman" w:hAnsi="Times New Roman" w:cs="Times New Roman"/>
          <w:b/>
          <w:bCs/>
          <w:sz w:val="20"/>
          <w:szCs w:val="20"/>
        </w:rPr>
        <w:t>ead</w:t>
      </w:r>
      <w:r w:rsidR="00FA59CB">
        <w:rPr>
          <w:rFonts w:ascii="Times New Roman" w:hAnsi="Times New Roman" w:cs="Times New Roman"/>
          <w:b/>
          <w:bCs/>
          <w:sz w:val="20"/>
          <w:szCs w:val="20"/>
        </w:rPr>
        <w:t xml:space="preserve"> C</w:t>
      </w:r>
      <w:r w:rsidRPr="00743143">
        <w:rPr>
          <w:rFonts w:ascii="Times New Roman" w:hAnsi="Times New Roman" w:cs="Times New Roman"/>
          <w:b/>
          <w:bCs/>
          <w:sz w:val="20"/>
          <w:szCs w:val="20"/>
        </w:rPr>
        <w:t xml:space="preserve">odes used to identify potential patients with </w:t>
      </w:r>
      <w:r>
        <w:rPr>
          <w:rFonts w:ascii="Times New Roman" w:hAnsi="Times New Roman" w:cs="Times New Roman"/>
          <w:b/>
          <w:bCs/>
          <w:sz w:val="20"/>
          <w:szCs w:val="20"/>
        </w:rPr>
        <w:t>asthma</w:t>
      </w:r>
      <w:r w:rsidRPr="007431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4943"/>
      </w:tblGrid>
      <w:tr w:rsidR="00CD3749" w:rsidRPr="00CD3749" w14:paraId="25F532AC" w14:textId="77777777" w:rsidTr="00FA59CB">
        <w:trPr>
          <w:trHeight w:val="20"/>
        </w:trPr>
        <w:tc>
          <w:tcPr>
            <w:tcW w:w="2140" w:type="dxa"/>
            <w:noWrap/>
            <w:hideMark/>
          </w:tcPr>
          <w:p w14:paraId="7DB7B0FC" w14:textId="13DE947B" w:rsidR="00CD3749" w:rsidRPr="00FA59CB" w:rsidRDefault="00CD3749" w:rsidP="007879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d </w:t>
            </w:r>
            <w:r w:rsidR="00FA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FA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 “</w:t>
            </w:r>
            <w:proofErr w:type="spellStart"/>
            <w:r w:rsidRPr="00FA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codeid</w:t>
            </w:r>
            <w:proofErr w:type="spellEnd"/>
            <w:r w:rsidRPr="00FA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”</w:t>
            </w:r>
          </w:p>
        </w:tc>
        <w:tc>
          <w:tcPr>
            <w:tcW w:w="4943" w:type="dxa"/>
            <w:noWrap/>
            <w:hideMark/>
          </w:tcPr>
          <w:p w14:paraId="0B0DA810" w14:textId="77777777" w:rsidR="00CD3749" w:rsidRPr="00FA59CB" w:rsidRDefault="00CD3749" w:rsidP="007879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CD3749" w:rsidRPr="00CD3749" w14:paraId="7DDC6FB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AA5C78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1390015</w:t>
            </w:r>
          </w:p>
          <w:p w14:paraId="54E5489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7B1F6115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trinsic asthma without status asthmaticus</w:t>
            </w:r>
          </w:p>
        </w:tc>
      </w:tr>
      <w:tr w:rsidR="00CD3749" w:rsidRPr="00CD3749" w14:paraId="2FC81F28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CB6C0E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69311016</w:t>
            </w:r>
          </w:p>
          <w:p w14:paraId="5A126C4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0FCFBE67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Detergent asthma</w:t>
            </w:r>
          </w:p>
        </w:tc>
      </w:tr>
      <w:tr w:rsidR="00CD3749" w:rsidRPr="00CD3749" w14:paraId="690735B6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B5FFBA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94731013</w:t>
            </w:r>
          </w:p>
        </w:tc>
        <w:tc>
          <w:tcPr>
            <w:tcW w:w="4943" w:type="dxa"/>
            <w:noWrap/>
            <w:hideMark/>
          </w:tcPr>
          <w:p w14:paraId="1C46F3E4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Wood asthma</w:t>
            </w:r>
          </w:p>
        </w:tc>
      </w:tr>
      <w:tr w:rsidR="00CD3749" w:rsidRPr="00CD3749" w14:paraId="0B846331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4A476A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95786019</w:t>
            </w:r>
          </w:p>
          <w:p w14:paraId="446A032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3208828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Occupational asthma</w:t>
            </w:r>
          </w:p>
        </w:tc>
      </w:tr>
      <w:tr w:rsidR="00CD3749" w:rsidRPr="00CD3749" w14:paraId="07723CF8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0DE02B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98546013</w:t>
            </w:r>
          </w:p>
        </w:tc>
        <w:tc>
          <w:tcPr>
            <w:tcW w:w="4943" w:type="dxa"/>
            <w:noWrap/>
            <w:hideMark/>
          </w:tcPr>
          <w:p w14:paraId="101B6EB1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trinsic asthma with status asthmaticus</w:t>
            </w:r>
          </w:p>
        </w:tc>
      </w:tr>
      <w:tr w:rsidR="00CD3749" w:rsidRPr="00CD3749" w14:paraId="2A37C62D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499A03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04872017</w:t>
            </w:r>
          </w:p>
        </w:tc>
        <w:tc>
          <w:tcPr>
            <w:tcW w:w="4943" w:type="dxa"/>
            <w:noWrap/>
            <w:hideMark/>
          </w:tcPr>
          <w:p w14:paraId="54A3C7E0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asthma without status asthmaticus</w:t>
            </w:r>
          </w:p>
        </w:tc>
      </w:tr>
      <w:tr w:rsidR="00CD3749" w:rsidRPr="00CD3749" w14:paraId="31727DDD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8BA721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51338014</w:t>
            </w:r>
          </w:p>
        </w:tc>
        <w:tc>
          <w:tcPr>
            <w:tcW w:w="4943" w:type="dxa"/>
            <w:noWrap/>
            <w:hideMark/>
          </w:tcPr>
          <w:p w14:paraId="63B853C4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asthma with status asthmaticus</w:t>
            </w:r>
          </w:p>
        </w:tc>
      </w:tr>
      <w:tr w:rsidR="00CD3749" w:rsidRPr="00CD3749" w14:paraId="76276483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053643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64565016</w:t>
            </w:r>
          </w:p>
        </w:tc>
        <w:tc>
          <w:tcPr>
            <w:tcW w:w="4943" w:type="dxa"/>
            <w:noWrap/>
            <w:hideMark/>
          </w:tcPr>
          <w:p w14:paraId="6A37B4FE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mergency asthma admission since last appointment</w:t>
            </w:r>
          </w:p>
        </w:tc>
      </w:tr>
      <w:tr w:rsidR="00CD3749" w:rsidRPr="00CD3749" w14:paraId="7203F6A9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6047F98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83550015</w:t>
            </w:r>
          </w:p>
        </w:tc>
        <w:tc>
          <w:tcPr>
            <w:tcW w:w="4943" w:type="dxa"/>
            <w:noWrap/>
            <w:hideMark/>
          </w:tcPr>
          <w:p w14:paraId="443CF807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mergency admission, asthma</w:t>
            </w:r>
          </w:p>
        </w:tc>
      </w:tr>
      <w:tr w:rsidR="00CD3749" w:rsidRPr="00CD3749" w14:paraId="41C02D9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D1AB49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85239019</w:t>
            </w:r>
          </w:p>
          <w:p w14:paraId="248F0728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1E125E81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een in asthma clinic</w:t>
            </w:r>
          </w:p>
        </w:tc>
      </w:tr>
      <w:tr w:rsidR="00CD3749" w:rsidRPr="00CD3749" w14:paraId="7CF6BB08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4A1D29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85727014</w:t>
            </w:r>
          </w:p>
          <w:p w14:paraId="4F180746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67DBF945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ttends asthma monitoring</w:t>
            </w:r>
          </w:p>
        </w:tc>
      </w:tr>
      <w:tr w:rsidR="00CD3749" w:rsidRPr="00CD3749" w14:paraId="209F572A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072227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85891014</w:t>
            </w:r>
          </w:p>
          <w:p w14:paraId="55A1BD3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38E41250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Patient in asthma study</w:t>
            </w:r>
          </w:p>
        </w:tc>
      </w:tr>
      <w:tr w:rsidR="00CD3749" w:rsidRPr="00CD3749" w14:paraId="3D21FE78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BDFA068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01450011</w:t>
            </w:r>
          </w:p>
          <w:p w14:paraId="6D19677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02A2DDC2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Chronic asthmatic bronchitis</w:t>
            </w:r>
          </w:p>
        </w:tc>
      </w:tr>
      <w:tr w:rsidR="00CD3749" w:rsidRPr="00CD3749" w14:paraId="01DE9729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C2C14C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01480018</w:t>
            </w:r>
          </w:p>
          <w:p w14:paraId="2225858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147FB20F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Bronchial asthma</w:t>
            </w:r>
          </w:p>
        </w:tc>
      </w:tr>
      <w:tr w:rsidR="00CD3749" w:rsidRPr="00CD3749" w14:paraId="3F826B9F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359ABBA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01499010</w:t>
            </w:r>
          </w:p>
        </w:tc>
        <w:tc>
          <w:tcPr>
            <w:tcW w:w="4943" w:type="dxa"/>
            <w:noWrap/>
            <w:hideMark/>
          </w:tcPr>
          <w:p w14:paraId="321DE261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asthma NOS</w:t>
            </w:r>
          </w:p>
        </w:tc>
      </w:tr>
      <w:tr w:rsidR="00CD3749" w:rsidRPr="00CD3749" w14:paraId="0C784DC0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967781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01508013</w:t>
            </w:r>
          </w:p>
        </w:tc>
        <w:tc>
          <w:tcPr>
            <w:tcW w:w="4943" w:type="dxa"/>
            <w:noWrap/>
            <w:hideMark/>
          </w:tcPr>
          <w:p w14:paraId="6176250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trinsic asthma NOS</w:t>
            </w:r>
          </w:p>
        </w:tc>
      </w:tr>
      <w:tr w:rsidR="00CD3749" w:rsidRPr="00CD3749" w14:paraId="40FC18D6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E4B730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01509017</w:t>
            </w:r>
          </w:p>
          <w:p w14:paraId="2F898B5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4AB29B49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Mixed asthma</w:t>
            </w:r>
          </w:p>
        </w:tc>
      </w:tr>
      <w:tr w:rsidR="00CD3749" w:rsidRPr="00CD3749" w14:paraId="67732339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251910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38238011</w:t>
            </w:r>
          </w:p>
          <w:p w14:paraId="2E347CE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2EA768FB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Brittle asthma</w:t>
            </w:r>
          </w:p>
        </w:tc>
      </w:tr>
      <w:tr w:rsidR="00CD3749" w:rsidRPr="00CD3749" w14:paraId="4C6E0EC6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71B2AD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50147016</w:t>
            </w:r>
          </w:p>
          <w:p w14:paraId="7847012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5703EB7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Childhood asthma</w:t>
            </w:r>
          </w:p>
        </w:tc>
      </w:tr>
      <w:tr w:rsidR="00CD3749" w:rsidRPr="00CD3749" w14:paraId="15C847BA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5399F2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50148014</w:t>
            </w:r>
          </w:p>
          <w:p w14:paraId="7E9B006A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1B6BE8A2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Late onset asthma</w:t>
            </w:r>
          </w:p>
        </w:tc>
      </w:tr>
      <w:tr w:rsidR="00CD3749" w:rsidRPr="00CD3749" w14:paraId="3F9AB5D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F7458E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50149018</w:t>
            </w:r>
          </w:p>
        </w:tc>
        <w:tc>
          <w:tcPr>
            <w:tcW w:w="4943" w:type="dxa"/>
            <w:noWrap/>
            <w:hideMark/>
          </w:tcPr>
          <w:p w14:paraId="6D826CF4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Late-onset asthma</w:t>
            </w:r>
          </w:p>
        </w:tc>
      </w:tr>
      <w:tr w:rsidR="00CD3749" w:rsidRPr="00CD3749" w14:paraId="05BFCD93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D3ED3D8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50151019</w:t>
            </w:r>
          </w:p>
        </w:tc>
        <w:tc>
          <w:tcPr>
            <w:tcW w:w="4943" w:type="dxa"/>
            <w:noWrap/>
            <w:hideMark/>
          </w:tcPr>
          <w:p w14:paraId="5E51DE0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asthma with asthma attack</w:t>
            </w:r>
          </w:p>
        </w:tc>
      </w:tr>
      <w:tr w:rsidR="00CD3749" w:rsidRPr="00CD3749" w14:paraId="1AB619EC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A3E2CC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50152014</w:t>
            </w:r>
          </w:p>
        </w:tc>
        <w:tc>
          <w:tcPr>
            <w:tcW w:w="4943" w:type="dxa"/>
            <w:noWrap/>
            <w:hideMark/>
          </w:tcPr>
          <w:p w14:paraId="2E47FCB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llergic asthma NEC</w:t>
            </w:r>
          </w:p>
        </w:tc>
      </w:tr>
      <w:tr w:rsidR="00CD3749" w:rsidRPr="00CD3749" w14:paraId="693E9A8B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70D43B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50153016</w:t>
            </w:r>
          </w:p>
          <w:p w14:paraId="32EC4456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2D066432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Hay fever with asthma</w:t>
            </w:r>
          </w:p>
        </w:tc>
      </w:tr>
      <w:tr w:rsidR="00CD3749" w:rsidRPr="00CD3749" w14:paraId="53EF1D8A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1BBB22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50154010</w:t>
            </w:r>
          </w:p>
          <w:p w14:paraId="38AEF623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2B256060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Pollen asthma</w:t>
            </w:r>
          </w:p>
        </w:tc>
      </w:tr>
      <w:tr w:rsidR="00CD3749" w:rsidRPr="00CD3749" w14:paraId="2B643568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74D08B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50156012</w:t>
            </w:r>
          </w:p>
        </w:tc>
        <w:tc>
          <w:tcPr>
            <w:tcW w:w="4943" w:type="dxa"/>
            <w:noWrap/>
            <w:hideMark/>
          </w:tcPr>
          <w:p w14:paraId="0154C05C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trinsic asthma with asthma attack</w:t>
            </w:r>
          </w:p>
        </w:tc>
      </w:tr>
      <w:tr w:rsidR="00CD3749" w:rsidRPr="00CD3749" w14:paraId="09D05DBA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E61A22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96114013</w:t>
            </w:r>
          </w:p>
          <w:p w14:paraId="4296D9E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30320401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trinsic asthma</w:t>
            </w:r>
          </w:p>
        </w:tc>
      </w:tr>
      <w:tr w:rsidR="00CD3749" w:rsidRPr="00CD3749" w14:paraId="3B7623C9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9A8675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396118011</w:t>
            </w:r>
          </w:p>
        </w:tc>
        <w:tc>
          <w:tcPr>
            <w:tcW w:w="4943" w:type="dxa"/>
            <w:noWrap/>
            <w:hideMark/>
          </w:tcPr>
          <w:p w14:paraId="6C921680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tatus asthmaticus NOS</w:t>
            </w:r>
          </w:p>
        </w:tc>
      </w:tr>
      <w:tr w:rsidR="00CD3749" w:rsidRPr="00CD3749" w14:paraId="124B72FD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E47B67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419211018</w:t>
            </w:r>
          </w:p>
        </w:tc>
        <w:tc>
          <w:tcPr>
            <w:tcW w:w="4943" w:type="dxa"/>
            <w:noWrap/>
            <w:hideMark/>
          </w:tcPr>
          <w:p w14:paraId="602F5136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cute exacerbation of asthma</w:t>
            </w:r>
          </w:p>
        </w:tc>
      </w:tr>
      <w:tr w:rsidR="00CD3749" w:rsidRPr="00CD3749" w14:paraId="718E5384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3871CB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208962015</w:t>
            </w:r>
          </w:p>
        </w:tc>
        <w:tc>
          <w:tcPr>
            <w:tcW w:w="4943" w:type="dxa"/>
            <w:noWrap/>
            <w:hideMark/>
          </w:tcPr>
          <w:p w14:paraId="21666DC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Number of asthma exacerbations in past year</w:t>
            </w:r>
          </w:p>
        </w:tc>
      </w:tr>
      <w:tr w:rsidR="00CD3749" w:rsidRPr="00CD3749" w14:paraId="4DBCA80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C26E23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208969012</w:t>
            </w:r>
          </w:p>
          <w:p w14:paraId="7AC059B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403F0C0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Mild asthma</w:t>
            </w:r>
          </w:p>
        </w:tc>
      </w:tr>
      <w:tr w:rsidR="00CD3749" w:rsidRPr="00CD3749" w14:paraId="1487E294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98705A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208970013</w:t>
            </w:r>
          </w:p>
          <w:p w14:paraId="2BF1EF0E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7B6CB5D0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Moderate asthma</w:t>
            </w:r>
          </w:p>
        </w:tc>
      </w:tr>
      <w:tr w:rsidR="00CD3749" w:rsidRPr="00CD3749" w14:paraId="6BE95CBB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C0BFE8A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208971012</w:t>
            </w:r>
          </w:p>
          <w:p w14:paraId="3330C58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7115C9B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Occasional asthma</w:t>
            </w:r>
          </w:p>
        </w:tc>
      </w:tr>
      <w:tr w:rsidR="00CD3749" w:rsidRPr="00CD3749" w14:paraId="5B6EEDDE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297628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208972017</w:t>
            </w:r>
          </w:p>
          <w:p w14:paraId="34AC955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5BEAD80A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evere asthma</w:t>
            </w:r>
          </w:p>
        </w:tc>
      </w:tr>
      <w:tr w:rsidR="00CD3749" w:rsidRPr="00CD3749" w14:paraId="6FD3DA54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9A84F9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483199016</w:t>
            </w:r>
          </w:p>
          <w:p w14:paraId="59031E7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67B397CF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llergic asthma</w:t>
            </w:r>
          </w:p>
        </w:tc>
      </w:tr>
      <w:tr w:rsidR="00CD3749" w:rsidRPr="00CD3749" w14:paraId="695A38CA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D6BCB9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484905010</w:t>
            </w:r>
          </w:p>
          <w:p w14:paraId="1B6D47AE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4A63950F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Change in asthma management plan</w:t>
            </w:r>
          </w:p>
        </w:tc>
      </w:tr>
      <w:tr w:rsidR="00CD3749" w:rsidRPr="00CD3749" w14:paraId="4A20D7BB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5417D2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484910014</w:t>
            </w:r>
          </w:p>
          <w:p w14:paraId="7C6AAD2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2381EAFE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tep up change in asthma management plan</w:t>
            </w:r>
          </w:p>
        </w:tc>
      </w:tr>
      <w:tr w:rsidR="00CD3749" w:rsidRPr="00CD3749" w14:paraId="236FE902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6901096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484911013</w:t>
            </w:r>
          </w:p>
          <w:p w14:paraId="67D1D66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781A490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tep down change in asthma management plan</w:t>
            </w:r>
          </w:p>
        </w:tc>
      </w:tr>
      <w:tr w:rsidR="00CD3749" w:rsidRPr="00CD3749" w14:paraId="0DA4E1DC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74AC16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484953014</w:t>
            </w:r>
          </w:p>
          <w:p w14:paraId="29E95CF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3" w:type="dxa"/>
            <w:noWrap/>
            <w:hideMark/>
          </w:tcPr>
          <w:p w14:paraId="789F2D97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bsent from work or school due to asthma</w:t>
            </w:r>
          </w:p>
        </w:tc>
      </w:tr>
      <w:tr w:rsidR="00CD3749" w:rsidRPr="00CD3749" w14:paraId="22D5A46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9796CE6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533402016</w:t>
            </w:r>
          </w:p>
        </w:tc>
        <w:tc>
          <w:tcPr>
            <w:tcW w:w="4943" w:type="dxa"/>
            <w:noWrap/>
            <w:hideMark/>
          </w:tcPr>
          <w:p w14:paraId="12535AF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Referral to asthma clinic</w:t>
            </w:r>
          </w:p>
        </w:tc>
      </w:tr>
      <w:tr w:rsidR="00CD3749" w:rsidRPr="00CD3749" w14:paraId="1EB831E6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910C1C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45961000006117</w:t>
            </w:r>
          </w:p>
        </w:tc>
        <w:tc>
          <w:tcPr>
            <w:tcW w:w="4943" w:type="dxa"/>
            <w:noWrap/>
            <w:hideMark/>
          </w:tcPr>
          <w:p w14:paraId="12E60E1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evere asthma attack</w:t>
            </w:r>
          </w:p>
        </w:tc>
      </w:tr>
      <w:tr w:rsidR="00CD3749" w:rsidRPr="00CD3749" w14:paraId="3203A8A5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B5F035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49741000006116</w:t>
            </w:r>
          </w:p>
        </w:tc>
        <w:tc>
          <w:tcPr>
            <w:tcW w:w="4943" w:type="dxa"/>
            <w:noWrap/>
            <w:hideMark/>
          </w:tcPr>
          <w:p w14:paraId="2710290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equoiosis</w:t>
            </w:r>
            <w:proofErr w:type="spellEnd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 (red-cedar asthma)</w:t>
            </w:r>
          </w:p>
        </w:tc>
      </w:tr>
      <w:tr w:rsidR="00CD3749" w:rsidRPr="00CD3749" w14:paraId="442EEB49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169A26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35661000000118</w:t>
            </w:r>
          </w:p>
        </w:tc>
        <w:tc>
          <w:tcPr>
            <w:tcW w:w="4943" w:type="dxa"/>
            <w:noWrap/>
            <w:hideMark/>
          </w:tcPr>
          <w:p w14:paraId="5C870DF2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Does not have asthma management plan</w:t>
            </w:r>
          </w:p>
        </w:tc>
      </w:tr>
      <w:tr w:rsidR="00CD3749" w:rsidRPr="00CD3749" w14:paraId="579F0CED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705185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536221000000110</w:t>
            </w:r>
          </w:p>
        </w:tc>
        <w:tc>
          <w:tcPr>
            <w:tcW w:w="4943" w:type="dxa"/>
            <w:noWrap/>
            <w:hideMark/>
          </w:tcPr>
          <w:p w14:paraId="7983FD7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Royal College of Physicians asthma assessment</w:t>
            </w:r>
          </w:p>
        </w:tc>
      </w:tr>
      <w:tr w:rsidR="00CD3749" w:rsidRPr="00CD3749" w14:paraId="59EA4F32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BBFCC86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655601000006113</w:t>
            </w:r>
          </w:p>
        </w:tc>
        <w:tc>
          <w:tcPr>
            <w:tcW w:w="4943" w:type="dxa"/>
            <w:noWrap/>
            <w:hideMark/>
          </w:tcPr>
          <w:p w14:paraId="5815DDC9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ercise induced asthma</w:t>
            </w:r>
          </w:p>
        </w:tc>
      </w:tr>
      <w:tr w:rsidR="00CD3749" w:rsidRPr="00CD3749" w14:paraId="7E9828FC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CED0F9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655611000006111</w:t>
            </w:r>
          </w:p>
        </w:tc>
        <w:tc>
          <w:tcPr>
            <w:tcW w:w="4943" w:type="dxa"/>
            <w:noWrap/>
            <w:hideMark/>
          </w:tcPr>
          <w:p w14:paraId="7D7B4F25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ercise induced asthma</w:t>
            </w:r>
          </w:p>
        </w:tc>
      </w:tr>
      <w:tr w:rsidR="00CD3749" w:rsidRPr="00CD3749" w14:paraId="417F85E0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E69572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660351000006118</w:t>
            </w:r>
          </w:p>
        </w:tc>
        <w:tc>
          <w:tcPr>
            <w:tcW w:w="4943" w:type="dxa"/>
            <w:noWrap/>
            <w:hideMark/>
          </w:tcPr>
          <w:p w14:paraId="1A40C2D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(atopic) asthma</w:t>
            </w:r>
          </w:p>
        </w:tc>
      </w:tr>
      <w:tr w:rsidR="00CD3749" w:rsidRPr="00CD3749" w14:paraId="6850A6E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43FBF0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797211000006117</w:t>
            </w:r>
          </w:p>
        </w:tc>
        <w:tc>
          <w:tcPr>
            <w:tcW w:w="4943" w:type="dxa"/>
            <w:noWrap/>
            <w:hideMark/>
          </w:tcPr>
          <w:p w14:paraId="2C9196BD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Further asthma - drug prevent.</w:t>
            </w:r>
          </w:p>
        </w:tc>
      </w:tr>
      <w:tr w:rsidR="00CD3749" w:rsidRPr="00CD3749" w14:paraId="4E258671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91FC86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817361000006114</w:t>
            </w:r>
          </w:p>
        </w:tc>
        <w:tc>
          <w:tcPr>
            <w:tcW w:w="4943" w:type="dxa"/>
            <w:noWrap/>
            <w:hideMark/>
          </w:tcPr>
          <w:p w14:paraId="5357109F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Hay fever with asthma</w:t>
            </w:r>
          </w:p>
        </w:tc>
      </w:tr>
      <w:tr w:rsidR="00CD3749" w:rsidRPr="00CD3749" w14:paraId="6A23F788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0A37F5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885291000006115</w:t>
            </w:r>
          </w:p>
        </w:tc>
        <w:tc>
          <w:tcPr>
            <w:tcW w:w="4943" w:type="dxa"/>
            <w:noWrap/>
            <w:hideMark/>
          </w:tcPr>
          <w:p w14:paraId="6B59ABE2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Extrinsic asthma - atopy</w:t>
            </w:r>
          </w:p>
        </w:tc>
      </w:tr>
      <w:tr w:rsidR="00CD3749" w:rsidRPr="00CD3749" w14:paraId="54A8D24B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0DC151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929091000006111</w:t>
            </w:r>
          </w:p>
        </w:tc>
        <w:tc>
          <w:tcPr>
            <w:tcW w:w="4943" w:type="dxa"/>
            <w:noWrap/>
            <w:hideMark/>
          </w:tcPr>
          <w:p w14:paraId="1622EB47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spirin induced asthma</w:t>
            </w:r>
          </w:p>
        </w:tc>
      </w:tr>
      <w:tr w:rsidR="00CD3749" w:rsidRPr="00CD3749" w14:paraId="3371ED3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6B9861D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955631000006116</w:t>
            </w:r>
          </w:p>
        </w:tc>
        <w:tc>
          <w:tcPr>
            <w:tcW w:w="4943" w:type="dxa"/>
            <w:noWrap/>
            <w:hideMark/>
          </w:tcPr>
          <w:p w14:paraId="4FEF8945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Occupational asthma</w:t>
            </w:r>
          </w:p>
        </w:tc>
      </w:tr>
      <w:tr w:rsidR="00CD3749" w:rsidRPr="00CD3749" w14:paraId="6F27F19C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4A625F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983771000006118</w:t>
            </w:r>
          </w:p>
        </w:tc>
        <w:tc>
          <w:tcPr>
            <w:tcW w:w="4943" w:type="dxa"/>
            <w:noWrap/>
            <w:hideMark/>
          </w:tcPr>
          <w:p w14:paraId="650AECB6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Work aggravated asthma</w:t>
            </w:r>
          </w:p>
        </w:tc>
      </w:tr>
      <w:tr w:rsidR="00CD3749" w:rsidRPr="00CD3749" w14:paraId="25E459DB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6A6CD24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139051000000110</w:t>
            </w:r>
          </w:p>
        </w:tc>
        <w:tc>
          <w:tcPr>
            <w:tcW w:w="4943" w:type="dxa"/>
            <w:noWrap/>
            <w:hideMark/>
          </w:tcPr>
          <w:p w14:paraId="6BCCABB6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Mini asthma quality of life questionnaire</w:t>
            </w:r>
          </w:p>
        </w:tc>
      </w:tr>
      <w:tr w:rsidR="00CD3749" w:rsidRPr="00CD3749" w14:paraId="41522AF6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4580066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139131000000110</w:t>
            </w:r>
          </w:p>
        </w:tc>
        <w:tc>
          <w:tcPr>
            <w:tcW w:w="4943" w:type="dxa"/>
            <w:noWrap/>
            <w:hideMark/>
          </w:tcPr>
          <w:p w14:paraId="7F141AB9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Under care of asthma specialist nurse</w:t>
            </w:r>
          </w:p>
        </w:tc>
      </w:tr>
      <w:tr w:rsidR="00CD3749" w:rsidRPr="00CD3749" w14:paraId="5CB9A553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846EDA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176461000000110</w:t>
            </w:r>
          </w:p>
        </w:tc>
        <w:tc>
          <w:tcPr>
            <w:tcW w:w="4943" w:type="dxa"/>
            <w:noWrap/>
            <w:hideMark/>
          </w:tcPr>
          <w:p w14:paraId="24188BD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Patient has a written asthma personal action plan</w:t>
            </w:r>
          </w:p>
        </w:tc>
      </w:tr>
      <w:tr w:rsidR="00CD3749" w:rsidRPr="00CD3749" w14:paraId="6F95577A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9084268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766051000006110</w:t>
            </w:r>
          </w:p>
        </w:tc>
        <w:tc>
          <w:tcPr>
            <w:tcW w:w="4943" w:type="dxa"/>
            <w:noWrap/>
            <w:hideMark/>
          </w:tcPr>
          <w:p w14:paraId="2CE88725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Royal College Physician asthma assessment 3 question score</w:t>
            </w:r>
          </w:p>
        </w:tc>
      </w:tr>
      <w:tr w:rsidR="00CD3749" w:rsidRPr="00CD3749" w14:paraId="6B7FD9C2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F49D6A2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769451000000110</w:t>
            </w:r>
          </w:p>
        </w:tc>
        <w:tc>
          <w:tcPr>
            <w:tcW w:w="4943" w:type="dxa"/>
            <w:noWrap/>
            <w:hideMark/>
          </w:tcPr>
          <w:p w14:paraId="5EBBF3AB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een in school asthma clinic</w:t>
            </w:r>
          </w:p>
        </w:tc>
      </w:tr>
      <w:tr w:rsidR="00CD3749" w:rsidRPr="00CD3749" w14:paraId="14DCC365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2D1E43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07891000006110</w:t>
            </w:r>
          </w:p>
        </w:tc>
        <w:tc>
          <w:tcPr>
            <w:tcW w:w="4943" w:type="dxa"/>
            <w:noWrap/>
            <w:hideMark/>
          </w:tcPr>
          <w:p w14:paraId="692D95E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sthma causes daytime asthma symptoms less than weekly</w:t>
            </w:r>
          </w:p>
        </w:tc>
      </w:tr>
      <w:tr w:rsidR="00CD3749" w:rsidRPr="00CD3749" w14:paraId="6A580AE9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440B28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07911000006110</w:t>
            </w:r>
          </w:p>
        </w:tc>
        <w:tc>
          <w:tcPr>
            <w:tcW w:w="4943" w:type="dxa"/>
            <w:noWrap/>
            <w:hideMark/>
          </w:tcPr>
          <w:p w14:paraId="710F12FB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sthma causes daytime asthma symptoms daily</w:t>
            </w:r>
          </w:p>
        </w:tc>
      </w:tr>
      <w:tr w:rsidR="00CD3749" w:rsidRPr="00CD3749" w14:paraId="6C43B55F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EA783D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07941000006110</w:t>
            </w:r>
          </w:p>
        </w:tc>
        <w:tc>
          <w:tcPr>
            <w:tcW w:w="4943" w:type="dxa"/>
            <w:noWrap/>
            <w:hideMark/>
          </w:tcPr>
          <w:p w14:paraId="0B7A4207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Asthma causes </w:t>
            </w:r>
            <w:proofErr w:type="gramStart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night time</w:t>
            </w:r>
            <w:proofErr w:type="gramEnd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 asthma symptoms weekly or more often</w:t>
            </w:r>
          </w:p>
        </w:tc>
      </w:tr>
      <w:tr w:rsidR="00CD3749" w:rsidRPr="00CD3749" w14:paraId="1E775934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C91EB8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11901000006110</w:t>
            </w:r>
          </w:p>
        </w:tc>
        <w:tc>
          <w:tcPr>
            <w:tcW w:w="4943" w:type="dxa"/>
            <w:noWrap/>
            <w:hideMark/>
          </w:tcPr>
          <w:p w14:paraId="0504A695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Number days absent from school due to asthma in past 6 month</w:t>
            </w:r>
          </w:p>
        </w:tc>
      </w:tr>
      <w:tr w:rsidR="00CD3749" w:rsidRPr="00CD3749" w14:paraId="1A73095D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63A5E6C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21501000006110</w:t>
            </w:r>
          </w:p>
        </w:tc>
        <w:tc>
          <w:tcPr>
            <w:tcW w:w="4943" w:type="dxa"/>
            <w:noWrap/>
            <w:hideMark/>
          </w:tcPr>
          <w:p w14:paraId="6E930D5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Frequent </w:t>
            </w:r>
            <w:proofErr w:type="gramStart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night time</w:t>
            </w:r>
            <w:proofErr w:type="gramEnd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 asthma symptoms</w:t>
            </w:r>
          </w:p>
        </w:tc>
      </w:tr>
      <w:tr w:rsidR="00CD3749" w:rsidRPr="00CD3749" w14:paraId="2C735BCC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A3AF0F4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21511000006110</w:t>
            </w:r>
          </w:p>
        </w:tc>
        <w:tc>
          <w:tcPr>
            <w:tcW w:w="4943" w:type="dxa"/>
            <w:noWrap/>
            <w:hideMark/>
          </w:tcPr>
          <w:p w14:paraId="523A9502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Infrequent asthma exacerbations</w:t>
            </w:r>
          </w:p>
        </w:tc>
      </w:tr>
      <w:tr w:rsidR="00CD3749" w:rsidRPr="00CD3749" w14:paraId="0756802F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6095746E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21521000006110</w:t>
            </w:r>
          </w:p>
        </w:tc>
        <w:tc>
          <w:tcPr>
            <w:tcW w:w="4943" w:type="dxa"/>
            <w:noWrap/>
            <w:hideMark/>
          </w:tcPr>
          <w:p w14:paraId="60A0793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Occasional asthma exacerbations</w:t>
            </w:r>
          </w:p>
        </w:tc>
      </w:tr>
      <w:tr w:rsidR="00CD3749" w:rsidRPr="00CD3749" w14:paraId="37727F1C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C8038B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21531000006110</w:t>
            </w:r>
          </w:p>
        </w:tc>
        <w:tc>
          <w:tcPr>
            <w:tcW w:w="4943" w:type="dxa"/>
            <w:noWrap/>
            <w:hideMark/>
          </w:tcPr>
          <w:p w14:paraId="7E0C42FA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Frequent asthma exacerbations</w:t>
            </w:r>
          </w:p>
        </w:tc>
      </w:tr>
      <w:tr w:rsidR="00CD3749" w:rsidRPr="00CD3749" w14:paraId="1DF970BB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E832C9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56351000006110</w:t>
            </w:r>
          </w:p>
        </w:tc>
        <w:tc>
          <w:tcPr>
            <w:tcW w:w="4943" w:type="dxa"/>
            <w:noWrap/>
            <w:hideMark/>
          </w:tcPr>
          <w:p w14:paraId="49535BE6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Follow-up asthma assessment</w:t>
            </w:r>
          </w:p>
        </w:tc>
      </w:tr>
      <w:tr w:rsidR="00CD3749" w:rsidRPr="00CD3749" w14:paraId="3D9651C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566782D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859261000006110</w:t>
            </w:r>
          </w:p>
        </w:tc>
        <w:tc>
          <w:tcPr>
            <w:tcW w:w="4943" w:type="dxa"/>
            <w:noWrap/>
            <w:hideMark/>
          </w:tcPr>
          <w:p w14:paraId="471CF957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Date of asthma diagnosis</w:t>
            </w:r>
          </w:p>
        </w:tc>
      </w:tr>
      <w:tr w:rsidR="00CD3749" w:rsidRPr="00CD3749" w14:paraId="17A423C9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ACC0A98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80001000006110</w:t>
            </w:r>
          </w:p>
        </w:tc>
        <w:tc>
          <w:tcPr>
            <w:tcW w:w="4943" w:type="dxa"/>
            <w:noWrap/>
            <w:hideMark/>
          </w:tcPr>
          <w:p w14:paraId="10BF581E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No change in asthma management plan</w:t>
            </w:r>
          </w:p>
        </w:tc>
      </w:tr>
      <w:tr w:rsidR="00CD3749" w:rsidRPr="00CD3749" w14:paraId="58617DA1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EFD81EE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916511000006110</w:t>
            </w:r>
          </w:p>
        </w:tc>
        <w:tc>
          <w:tcPr>
            <w:tcW w:w="4943" w:type="dxa"/>
            <w:noWrap/>
            <w:hideMark/>
          </w:tcPr>
          <w:p w14:paraId="2E6E4BDF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ccess to online patient asthma education given</w:t>
            </w:r>
          </w:p>
        </w:tc>
      </w:tr>
      <w:tr w:rsidR="00CD3749" w:rsidRPr="00CD3749" w14:paraId="12071E08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F1D7E9A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1955191000006110</w:t>
            </w:r>
          </w:p>
        </w:tc>
        <w:tc>
          <w:tcPr>
            <w:tcW w:w="4943" w:type="dxa"/>
            <w:noWrap/>
            <w:hideMark/>
          </w:tcPr>
          <w:p w14:paraId="198EB01E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Keele ENHANCE trial - asthma review</w:t>
            </w:r>
          </w:p>
        </w:tc>
      </w:tr>
      <w:tr w:rsidR="00CD3749" w:rsidRPr="00CD3749" w14:paraId="5901BBB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617D60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004171000006110</w:t>
            </w:r>
          </w:p>
        </w:tc>
        <w:tc>
          <w:tcPr>
            <w:tcW w:w="4943" w:type="dxa"/>
            <w:noWrap/>
            <w:hideMark/>
          </w:tcPr>
          <w:p w14:paraId="4B7B6C97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dvance supply of asthma medication</w:t>
            </w:r>
          </w:p>
        </w:tc>
      </w:tr>
      <w:tr w:rsidR="00CD3749" w:rsidRPr="00CD3749" w14:paraId="339FDAAA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328B33AC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009981000006110</w:t>
            </w:r>
          </w:p>
        </w:tc>
        <w:tc>
          <w:tcPr>
            <w:tcW w:w="4943" w:type="dxa"/>
            <w:noWrap/>
            <w:hideMark/>
          </w:tcPr>
          <w:p w14:paraId="214A1F4F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Difficult asthma</w:t>
            </w:r>
          </w:p>
        </w:tc>
      </w:tr>
      <w:tr w:rsidR="00CD3749" w:rsidRPr="00CD3749" w14:paraId="3A56C9FA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169471BE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010031000006110</w:t>
            </w:r>
          </w:p>
        </w:tc>
        <w:tc>
          <w:tcPr>
            <w:tcW w:w="4943" w:type="dxa"/>
            <w:noWrap/>
            <w:hideMark/>
          </w:tcPr>
          <w:p w14:paraId="57DC5286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cute infective exacerbation of asthma</w:t>
            </w:r>
          </w:p>
        </w:tc>
      </w:tr>
      <w:tr w:rsidR="00CD3749" w:rsidRPr="00CD3749" w14:paraId="0C1ABD72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2E8F59DB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010041000006110</w:t>
            </w:r>
          </w:p>
        </w:tc>
        <w:tc>
          <w:tcPr>
            <w:tcW w:w="4943" w:type="dxa"/>
            <w:noWrap/>
            <w:hideMark/>
          </w:tcPr>
          <w:p w14:paraId="4C76FED3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cute non-infective exacerbation of asthma</w:t>
            </w:r>
          </w:p>
        </w:tc>
      </w:tr>
      <w:tr w:rsidR="00CD3749" w:rsidRPr="00CD3749" w14:paraId="3333014C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8E27B41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011441000006110</w:t>
            </w:r>
          </w:p>
        </w:tc>
        <w:tc>
          <w:tcPr>
            <w:tcW w:w="4943" w:type="dxa"/>
            <w:noWrap/>
            <w:hideMark/>
          </w:tcPr>
          <w:p w14:paraId="239F5956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OH</w:t>
            </w:r>
            <w:proofErr w:type="gramEnd"/>
            <w:r w:rsidRPr="00FA59CB">
              <w:rPr>
                <w:rFonts w:ascii="Times New Roman" w:hAnsi="Times New Roman" w:cs="Times New Roman"/>
                <w:sz w:val="16"/>
                <w:szCs w:val="16"/>
              </w:rPr>
              <w:t xml:space="preserve"> respiratory questionnaire: history of asthma</w:t>
            </w:r>
          </w:p>
        </w:tc>
      </w:tr>
      <w:tr w:rsidR="00CD3749" w:rsidRPr="00CD3749" w14:paraId="3CD5D097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46C59E45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240591000000110</w:t>
            </w:r>
          </w:p>
        </w:tc>
        <w:tc>
          <w:tcPr>
            <w:tcW w:w="4943" w:type="dxa"/>
            <w:noWrap/>
            <w:hideMark/>
          </w:tcPr>
          <w:p w14:paraId="265598DB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Chronic asthma with fixed airflow obstruction</w:t>
            </w:r>
          </w:p>
        </w:tc>
      </w:tr>
      <w:tr w:rsidR="00CD3749" w:rsidRPr="00CD3749" w14:paraId="1941B9DA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71B0122F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423691000000110</w:t>
            </w:r>
          </w:p>
        </w:tc>
        <w:tc>
          <w:tcPr>
            <w:tcW w:w="4943" w:type="dxa"/>
            <w:noWrap/>
            <w:hideMark/>
          </w:tcPr>
          <w:p w14:paraId="0AB69368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Telehealth asthma monitoring</w:t>
            </w:r>
          </w:p>
        </w:tc>
      </w:tr>
      <w:tr w:rsidR="00CD3749" w:rsidRPr="00CD3749" w14:paraId="2AB756D8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09839519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460311000000110</w:t>
            </w:r>
          </w:p>
        </w:tc>
        <w:tc>
          <w:tcPr>
            <w:tcW w:w="4943" w:type="dxa"/>
            <w:noWrap/>
            <w:hideMark/>
          </w:tcPr>
          <w:p w14:paraId="17FB9CB4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At risk of severe asthma exacerbation</w:t>
            </w:r>
          </w:p>
        </w:tc>
      </w:tr>
      <w:tr w:rsidR="00CD3749" w:rsidRPr="00CD3749" w14:paraId="371CF276" w14:textId="77777777" w:rsidTr="00FA59CB">
        <w:trPr>
          <w:trHeight w:val="20"/>
        </w:trPr>
        <w:tc>
          <w:tcPr>
            <w:tcW w:w="2140" w:type="dxa"/>
            <w:noWrap/>
            <w:vAlign w:val="center"/>
            <w:hideMark/>
          </w:tcPr>
          <w:p w14:paraId="568B71D0" w14:textId="77777777" w:rsidR="00CD3749" w:rsidRPr="00FA59CB" w:rsidRDefault="00CD3749" w:rsidP="00FA59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2460351000000110</w:t>
            </w:r>
          </w:p>
        </w:tc>
        <w:tc>
          <w:tcPr>
            <w:tcW w:w="4943" w:type="dxa"/>
            <w:noWrap/>
            <w:hideMark/>
          </w:tcPr>
          <w:p w14:paraId="3E9A0E22" w14:textId="77777777" w:rsidR="00CD3749" w:rsidRPr="00FA59CB" w:rsidRDefault="00CD3749" w:rsidP="00787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59CB">
              <w:rPr>
                <w:rFonts w:ascii="Times New Roman" w:hAnsi="Times New Roman" w:cs="Times New Roman"/>
                <w:sz w:val="16"/>
                <w:szCs w:val="16"/>
              </w:rPr>
              <w:t>Severe asthma exacerbation risk assessment</w:t>
            </w:r>
          </w:p>
        </w:tc>
      </w:tr>
    </w:tbl>
    <w:p w14:paraId="4FC5B494" w14:textId="77777777" w:rsidR="00CD3749" w:rsidRPr="00743143" w:rsidRDefault="00CD3749">
      <w:pPr>
        <w:rPr>
          <w:rFonts w:ascii="Times New Roman" w:hAnsi="Times New Roman" w:cs="Times New Roman"/>
        </w:rPr>
      </w:pPr>
    </w:p>
    <w:sectPr w:rsidR="00CD3749" w:rsidRPr="0074314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5F562" w14:textId="77777777" w:rsidR="00C5223B" w:rsidRDefault="00C5223B" w:rsidP="00C5223B">
      <w:pPr>
        <w:spacing w:after="0" w:line="240" w:lineRule="auto"/>
      </w:pPr>
      <w:r>
        <w:separator/>
      </w:r>
    </w:p>
  </w:endnote>
  <w:endnote w:type="continuationSeparator" w:id="0">
    <w:p w14:paraId="7C18708B" w14:textId="77777777" w:rsidR="00C5223B" w:rsidRDefault="00C5223B" w:rsidP="00C52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1855927690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A8F57CC" w14:textId="21B81B8F" w:rsidR="00C5223B" w:rsidRPr="00743143" w:rsidRDefault="00C5223B" w:rsidP="00C5223B">
            <w:pPr>
              <w:pStyle w:val="Footer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43143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74314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43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07F04" w14:textId="77777777" w:rsidR="00C5223B" w:rsidRDefault="00C5223B" w:rsidP="00C5223B">
      <w:pPr>
        <w:spacing w:after="0" w:line="240" w:lineRule="auto"/>
      </w:pPr>
      <w:r>
        <w:separator/>
      </w:r>
    </w:p>
  </w:footnote>
  <w:footnote w:type="continuationSeparator" w:id="0">
    <w:p w14:paraId="75226026" w14:textId="77777777" w:rsidR="00C5223B" w:rsidRDefault="00C5223B" w:rsidP="00C522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EB0"/>
    <w:rsid w:val="00040591"/>
    <w:rsid w:val="000879B1"/>
    <w:rsid w:val="000C281B"/>
    <w:rsid w:val="001F1FE5"/>
    <w:rsid w:val="0024719C"/>
    <w:rsid w:val="00256AF7"/>
    <w:rsid w:val="0038787D"/>
    <w:rsid w:val="003B4181"/>
    <w:rsid w:val="003C61E3"/>
    <w:rsid w:val="00446538"/>
    <w:rsid w:val="006B19B7"/>
    <w:rsid w:val="007418CE"/>
    <w:rsid w:val="00743143"/>
    <w:rsid w:val="007B6BF3"/>
    <w:rsid w:val="007C1C6B"/>
    <w:rsid w:val="008321FF"/>
    <w:rsid w:val="008F4EB0"/>
    <w:rsid w:val="00AA4CD8"/>
    <w:rsid w:val="00BB7B2A"/>
    <w:rsid w:val="00BE0770"/>
    <w:rsid w:val="00C51EDE"/>
    <w:rsid w:val="00C5223B"/>
    <w:rsid w:val="00CD3749"/>
    <w:rsid w:val="00DA6F3F"/>
    <w:rsid w:val="00FA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8B743"/>
  <w15:chartTrackingRefBased/>
  <w15:docId w15:val="{5F87CBDE-74BD-4AC4-BC0E-BEB8F822A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6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F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F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F3F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A6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F3F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F3F"/>
    <w:rPr>
      <w:kern w:val="2"/>
      <w:sz w:val="20"/>
      <w:szCs w:val="20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A6F3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A6F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6F3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A6F3F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DA6F3F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C522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23B"/>
  </w:style>
  <w:style w:type="paragraph" w:styleId="Footer">
    <w:name w:val="footer"/>
    <w:basedOn w:val="Normal"/>
    <w:link w:val="FooterChar"/>
    <w:uiPriority w:val="99"/>
    <w:unhideWhenUsed/>
    <w:rsid w:val="00C522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23B"/>
  </w:style>
  <w:style w:type="paragraph" w:styleId="Revision">
    <w:name w:val="Revision"/>
    <w:hidden/>
    <w:uiPriority w:val="99"/>
    <w:semiHidden/>
    <w:rsid w:val="007B6BF3"/>
    <w:pPr>
      <w:spacing w:after="0" w:line="240" w:lineRule="auto"/>
    </w:pPr>
  </w:style>
  <w:style w:type="table" w:styleId="TableGrid">
    <w:name w:val="Table Grid"/>
    <w:basedOn w:val="TableNormal"/>
    <w:uiPriority w:val="39"/>
    <w:rsid w:val="00CD3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1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52419D-3B26-4772-80C3-46AA97293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145</Words>
  <Characters>1222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ostello</dc:creator>
  <cp:keywords/>
  <dc:description/>
  <cp:lastModifiedBy>Lianne Kearsley-Fleet</cp:lastModifiedBy>
  <cp:revision>3</cp:revision>
  <cp:lastPrinted>2025-02-03T15:24:00Z</cp:lastPrinted>
  <dcterms:created xsi:type="dcterms:W3CDTF">2025-03-28T13:35:00Z</dcterms:created>
  <dcterms:modified xsi:type="dcterms:W3CDTF">2025-03-2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the-rheumatic-diseases</vt:lpwstr>
  </property>
  <property fmtid="{D5CDD505-2E9C-101B-9397-08002B2CF9AE}" pid="9" name="Mendeley Recent Style Name 3_1">
    <vt:lpwstr>Annals of the Rheumatic Diseas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heumatology</vt:lpwstr>
  </property>
  <property fmtid="{D5CDD505-2E9C-101B-9397-08002B2CF9AE}" pid="21" name="Mendeley Recent Style Name 9_1">
    <vt:lpwstr>Rheumatology</vt:lpwstr>
  </property>
</Properties>
</file>